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775"/>
        <w:gridCol w:w="60"/>
        <w:gridCol w:w="1034"/>
        <w:gridCol w:w="834"/>
        <w:gridCol w:w="858"/>
        <w:gridCol w:w="60"/>
        <w:gridCol w:w="911"/>
        <w:gridCol w:w="609"/>
        <w:gridCol w:w="630"/>
        <w:gridCol w:w="60"/>
        <w:gridCol w:w="911"/>
        <w:gridCol w:w="535"/>
        <w:gridCol w:w="550"/>
        <w:gridCol w:w="61"/>
        <w:gridCol w:w="60"/>
        <w:gridCol w:w="911"/>
        <w:gridCol w:w="698"/>
        <w:gridCol w:w="750"/>
        <w:gridCol w:w="60"/>
        <w:gridCol w:w="911"/>
        <w:gridCol w:w="634"/>
        <w:gridCol w:w="647"/>
        <w:gridCol w:w="60"/>
        <w:gridCol w:w="912"/>
        <w:gridCol w:w="560"/>
        <w:gridCol w:w="533"/>
      </w:tblGrid>
      <w:tr w:rsidR="00556CD5" w:rsidRPr="00E36A05" w14:paraId="501CC51C" w14:textId="77777777" w:rsidTr="00BE591E">
        <w:trPr>
          <w:cantSplit/>
          <w:trHeight w:val="455"/>
          <w:tblHeader/>
        </w:trPr>
        <w:tc>
          <w:tcPr>
            <w:tcW w:w="3600" w:type="pct"/>
            <w:gridSpan w:val="19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D69D232" w14:textId="4F6491E7" w:rsidR="00DE7045" w:rsidRPr="00BC307C" w:rsidRDefault="00BE591E" w:rsidP="00C617C5">
            <w:pPr>
              <w:spacing w:after="0" w:line="240" w:lineRule="auto"/>
              <w:jc w:val="both"/>
              <w:rPr>
                <w:rFonts w:ascii="Garamond" w:hAnsi="Garamond"/>
                <w:b/>
                <w:bCs/>
                <w:sz w:val="26"/>
                <w:szCs w:val="26"/>
              </w:rPr>
            </w:pPr>
            <w:bookmarkStart w:id="0" w:name="_Hlk48848029"/>
            <w:r>
              <w:rPr>
                <w:rFonts w:ascii="Garamond" w:hAnsi="Garamond"/>
                <w:b/>
                <w:bCs/>
                <w:sz w:val="26"/>
                <w:szCs w:val="26"/>
              </w:rPr>
              <w:t>A</w:t>
            </w:r>
            <w:r w:rsidR="00DE7045" w:rsidRPr="00BC307C">
              <w:rPr>
                <w:rFonts w:ascii="Garamond" w:hAnsi="Garamond"/>
                <w:b/>
                <w:bCs/>
                <w:sz w:val="26"/>
                <w:szCs w:val="26"/>
              </w:rPr>
              <w:t xml:space="preserve">ppendix </w:t>
            </w:r>
            <w:r w:rsidR="00BC307C" w:rsidRPr="00BC307C">
              <w:rPr>
                <w:rFonts w:ascii="Garamond" w:hAnsi="Garamond"/>
                <w:b/>
                <w:bCs/>
                <w:sz w:val="26"/>
                <w:szCs w:val="26"/>
              </w:rPr>
              <w:t>C</w:t>
            </w:r>
          </w:p>
          <w:p w14:paraId="78353CC9" w14:textId="77777777" w:rsidR="00DE7045" w:rsidRDefault="00DE704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Calibri"/>
                <w:color w:val="000000" w:themeColor="text1"/>
                <w:sz w:val="20"/>
                <w:szCs w:val="20"/>
                <w:lang w:eastAsia="en-US"/>
              </w:rPr>
            </w:pPr>
          </w:p>
          <w:p w14:paraId="57397759" w14:textId="22FFB851" w:rsidR="00556CD5" w:rsidRPr="00E36A05" w:rsidRDefault="00DE704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 xml:space="preserve">Table </w:t>
            </w:r>
            <w:r w:rsidR="00207489"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>C</w:t>
            </w:r>
            <w:r w:rsidR="00C1164B"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>1</w:t>
            </w:r>
            <w:r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556CD5" w:rsidRPr="00E36A05"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 xml:space="preserve">The Mean Difference (I-J) between different </w:t>
            </w:r>
            <w:r w:rsidR="00556CD5"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>control strategy</w:t>
            </w:r>
            <w:r w:rsidR="00556CD5" w:rsidRPr="00E36A05">
              <w:rPr>
                <w:rFonts w:ascii="Garamond" w:eastAsiaTheme="minorHAnsi" w:hAnsi="Garamond" w:cs="Arial"/>
                <w:color w:val="000000" w:themeColor="text1"/>
                <w:sz w:val="20"/>
                <w:szCs w:val="20"/>
                <w:lang w:eastAsia="en-US"/>
              </w:rPr>
              <w:t xml:space="preserve"> levels obtained by two-way MANOVA</w:t>
            </w:r>
          </w:p>
        </w:tc>
        <w:tc>
          <w:tcPr>
            <w:tcW w:w="7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7549" w14:textId="77777777" w:rsidR="00556CD5" w:rsidRPr="00E36A05" w:rsidRDefault="00556CD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45733" w14:textId="77777777" w:rsidR="00556CD5" w:rsidRPr="00E36A05" w:rsidRDefault="00556CD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05AA" w14:textId="77777777" w:rsidR="00556CD5" w:rsidRPr="00E36A05" w:rsidRDefault="00556CD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FFED6" w14:textId="77777777" w:rsidR="00556CD5" w:rsidRPr="00E36A05" w:rsidRDefault="00556CD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0146F" w14:textId="77777777" w:rsidR="00556CD5" w:rsidRPr="00E36A05" w:rsidRDefault="00556CD5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5C409F" w:rsidRPr="00E36A05" w14:paraId="093B8E65" w14:textId="77777777" w:rsidTr="00BE591E">
        <w:trPr>
          <w:cantSplit/>
          <w:trHeight w:val="455"/>
          <w:tblHeader/>
        </w:trPr>
        <w:tc>
          <w:tcPr>
            <w:tcW w:w="503" w:type="pct"/>
            <w:gridSpan w:val="2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/>
            <w:vAlign w:val="center"/>
          </w:tcPr>
          <w:p w14:paraId="7AC29464" w14:textId="77777777" w:rsidR="005C409F" w:rsidRPr="0035215F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eastAsiaTheme="minorHAnsi" w:hAnsi="Garamond" w:cs="Arial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35215F">
              <w:rPr>
                <w:rFonts w:ascii="Garamond" w:eastAsiaTheme="minorHAnsi" w:hAnsi="Garamond" w:cs="Arial"/>
                <w:i/>
                <w:iCs/>
                <w:color w:val="000000" w:themeColor="text1"/>
                <w:sz w:val="18"/>
                <w:szCs w:val="18"/>
                <w:lang w:eastAsia="en-US"/>
              </w:rPr>
              <w:t>Independent variable levels</w:t>
            </w:r>
          </w:p>
        </w:tc>
        <w:tc>
          <w:tcPr>
            <w:tcW w:w="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15C3BCA3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     </w:t>
            </w:r>
          </w:p>
        </w:tc>
        <w:tc>
          <w:tcPr>
            <w:tcW w:w="886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2879E2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Total 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i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nfections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(TI)</w:t>
            </w:r>
          </w:p>
        </w:tc>
        <w:tc>
          <w:tcPr>
            <w:tcW w:w="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87D36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      </w:t>
            </w:r>
          </w:p>
        </w:tc>
        <w:tc>
          <w:tcPr>
            <w:tcW w:w="699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485D9B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Percentage of reduction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proofErr w:type="spellStart"/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PoR</w:t>
            </w:r>
            <w:proofErr w:type="spellEnd"/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BC6BE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           </w:t>
            </w:r>
          </w:p>
        </w:tc>
        <w:tc>
          <w:tcPr>
            <w:tcW w:w="64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5324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Virus 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elimination (VE)</w:t>
            </w:r>
          </w:p>
        </w:tc>
        <w:tc>
          <w:tcPr>
            <w:tcW w:w="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69068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      </w:t>
            </w: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E90DD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      </w:t>
            </w:r>
          </w:p>
        </w:tc>
        <w:tc>
          <w:tcPr>
            <w:tcW w:w="7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85923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Active cases intensity – Low (ACI-L)</w:t>
            </w: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47F1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       </w:t>
            </w:r>
          </w:p>
        </w:tc>
        <w:tc>
          <w:tcPr>
            <w:tcW w:w="712" w:type="pct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674B32E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Active cases intensity – Medium (ACI-M)</w:t>
            </w: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AC241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650" w:type="pct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5CB099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Active cases intensity – High (ACI-H)</w:t>
            </w:r>
          </w:p>
        </w:tc>
      </w:tr>
      <w:tr w:rsidR="00BE591E" w:rsidRPr="00E36A05" w14:paraId="3CF85FDA" w14:textId="77777777" w:rsidTr="00BE591E">
        <w:trPr>
          <w:cantSplit/>
          <w:trHeight w:val="57"/>
          <w:tblHeader/>
        </w:trPr>
        <w:tc>
          <w:tcPr>
            <w:tcW w:w="503" w:type="pct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CD27682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eastAsiaTheme="minorHAnsi" w:hAnsi="Garamond" w:cs="Arial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92D72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F14E8B" w14:textId="77777777" w:rsidR="005C409F" w:rsidRPr="00E36A05" w:rsidRDefault="005C409F" w:rsidP="00C617C5">
            <w:pPr>
              <w:autoSpaceDE w:val="0"/>
              <w:autoSpaceDN w:val="0"/>
              <w:bidi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Mean Difference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**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2D5F2C6C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(I-J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73803E0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95% Confidence Interval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97DA4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55F18A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Mean Difference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**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0C2029CE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(I-J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8F0822D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95% Confidence Interval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D6FB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D4A44D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Mean Difference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**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153F7D91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(I-J)</w:t>
            </w:r>
          </w:p>
        </w:tc>
        <w:tc>
          <w:tcPr>
            <w:tcW w:w="353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0E384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95% Confidence Interval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0F80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857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065C98D2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Mean Difference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**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295F766C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(I-J)</w:t>
            </w:r>
          </w:p>
        </w:tc>
        <w:tc>
          <w:tcPr>
            <w:tcW w:w="471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E4EE7AC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95% Confidence Interval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A948A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150EB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Mean Difference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**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754A1897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(I-J)</w:t>
            </w:r>
          </w:p>
        </w:tc>
        <w:tc>
          <w:tcPr>
            <w:tcW w:w="416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69E552A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95% Confidence Interval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5ECEB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96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/>
            <w:vAlign w:val="center"/>
          </w:tcPr>
          <w:p w14:paraId="76CEEA34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Mean Difference</w:t>
            </w: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**</w:t>
            </w: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  <w:p w14:paraId="7AFBD063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(I-J)</w:t>
            </w:r>
          </w:p>
        </w:tc>
        <w:tc>
          <w:tcPr>
            <w:tcW w:w="354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9765DC7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95% Confidence Interval</w:t>
            </w:r>
          </w:p>
        </w:tc>
      </w:tr>
      <w:tr w:rsidR="00BE591E" w:rsidRPr="00E36A05" w14:paraId="6B3AAB4A" w14:textId="77777777" w:rsidTr="00BE591E">
        <w:trPr>
          <w:cantSplit/>
          <w:tblHeader/>
        </w:trPr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F820FC1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i/>
                <w:iCs/>
                <w:color w:val="000000" w:themeColor="text1"/>
                <w:sz w:val="18"/>
                <w:szCs w:val="18"/>
                <w:lang w:eastAsia="en-US"/>
              </w:rPr>
              <w:t>Level I</w:t>
            </w:r>
          </w:p>
        </w:tc>
        <w:tc>
          <w:tcPr>
            <w:tcW w:w="25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BA3259F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i/>
                <w:iCs/>
                <w:color w:val="000000" w:themeColor="text1"/>
                <w:sz w:val="18"/>
                <w:szCs w:val="18"/>
                <w:lang w:eastAsia="en-US"/>
              </w:rPr>
              <w:t>Level J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CE71BAE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91DB0A9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30F240E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27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6E6ECB3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Upper Bound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4137109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8E43039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51ADF43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2F3DE0A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Upper Bound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099F129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CC58F5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21876C2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7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F90EA3C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Upper Bound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576E001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4C7C68E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BD0ED8F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2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9367504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2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39341423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Upper Bound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1DF55BF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8D5864A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628DBF3D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21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72EE78C0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Upper Bound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</w:tcPr>
          <w:p w14:paraId="419B45AD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/>
          </w:tcPr>
          <w:p w14:paraId="7CCCD549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591F50BF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7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14:paraId="216999B6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Upper Bound</w:t>
            </w:r>
          </w:p>
        </w:tc>
      </w:tr>
      <w:tr w:rsidR="005C409F" w:rsidRPr="00E36A05" w14:paraId="0BA6F265" w14:textId="77777777" w:rsidTr="00BE591E">
        <w:trPr>
          <w:cantSplit/>
        </w:trPr>
        <w:tc>
          <w:tcPr>
            <w:tcW w:w="2814" w:type="pct"/>
            <w:gridSpan w:val="1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4CA1D5C" w14:textId="77777777" w:rsidR="005C409F" w:rsidRPr="006D7625" w:rsidRDefault="005C409F" w:rsidP="00C617C5">
            <w:pPr>
              <w:autoSpaceDE w:val="0"/>
              <w:autoSpaceDN w:val="0"/>
              <w:adjustRightInd w:val="0"/>
              <w:spacing w:before="160" w:after="0" w:line="240" w:lineRule="auto"/>
              <w:ind w:left="-312" w:right="62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786" w:type="pct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8D5266B" w14:textId="77777777" w:rsidR="005C409F" w:rsidRPr="00900A11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731" w:type="pct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42FA219" w14:textId="77777777" w:rsidR="005C409F" w:rsidRPr="00900A11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6A8101" w14:textId="77777777" w:rsidR="005C409F" w:rsidRPr="00900A11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AE40117" w14:textId="77777777" w:rsidR="005C409F" w:rsidRPr="00900A11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0AC7C5" w14:textId="77777777" w:rsidR="005C409F" w:rsidRPr="00900A11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7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09E8025" w14:textId="77777777" w:rsidR="005C409F" w:rsidRPr="00900A11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E591E" w:rsidRPr="00E36A05" w14:paraId="36FD8738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EADD65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E04DD0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B9F9D4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1507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5.4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8840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5.0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DCD1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5.7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2EA2A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E272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19BA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C1E6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6D74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E377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33E5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BE64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DF4A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9F3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F4CA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BD78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7B5B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4559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3C58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E108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C08E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DFF7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EAD7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308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BC97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.8</w:t>
            </w:r>
          </w:p>
        </w:tc>
      </w:tr>
      <w:tr w:rsidR="00BE591E" w:rsidRPr="00E36A05" w14:paraId="092E7E39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7393BC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9B6D8E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5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6ABAB5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94D3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9.1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4600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8.5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4714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9.7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0231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2C60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21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3C52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21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FFF8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20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AB00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F585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D58C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7DB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8067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CB80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DCD2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4F3E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42A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3C05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5926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E755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C1C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FD9F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90F2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3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16C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167F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5.7</w:t>
            </w:r>
          </w:p>
        </w:tc>
      </w:tr>
      <w:tr w:rsidR="00BE591E" w:rsidRPr="00E36A05" w14:paraId="39BBA50B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7ACFE1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29D7B3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7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E8D07A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AA81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.08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F7D2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.03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22D1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.12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8D452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64F7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24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4586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26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74F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23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1DFA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E106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33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7966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23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EC8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44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C68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5919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0536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5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CA40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AC4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73D2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1790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3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BD68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2F27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0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C496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982A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7544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A214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7.9</w:t>
            </w:r>
          </w:p>
        </w:tc>
      </w:tr>
      <w:tr w:rsidR="00BE591E" w:rsidRPr="00E36A05" w14:paraId="6C9177FE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EB7615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C1D8E3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4E4839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9A5A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5.4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5CBE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5.65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CC9B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5.17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2648B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7E8C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A3B0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6D3A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3A22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FF01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A278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B2E0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718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B1D5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17AC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2A6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DD9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6208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9AF1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E97A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C2E5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AAFA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055C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8A10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606D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.8</w:t>
            </w:r>
          </w:p>
        </w:tc>
      </w:tr>
      <w:tr w:rsidR="00BE591E" w:rsidRPr="00E36A05" w14:paraId="480DC861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3B52ED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8D34A7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5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CDCBF4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C16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3.75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FF48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3.5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56E0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3.94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C0F24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D9BC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8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F5C3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0B7B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8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4C13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6589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765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6C20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D494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0E30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1C91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CAA3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AA33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39D3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4127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528E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E552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54DC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57CE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4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5407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2F4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5.6</w:t>
            </w:r>
          </w:p>
        </w:tc>
      </w:tr>
      <w:tr w:rsidR="00BE591E" w:rsidRPr="00E36A05" w14:paraId="3E73E60E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3CD084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BC474B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7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ABEB5A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A7B7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5.3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0455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5.14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23AF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5.5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D977C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943E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2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E657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80FD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4F4D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0A88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26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D27A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A30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35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A402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CF45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74A8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4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4215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F2AA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4C0D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675A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8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BA1F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1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2548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4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1B54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456C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74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134E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684D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8.0</w:t>
            </w:r>
          </w:p>
        </w:tc>
      </w:tr>
      <w:tr w:rsidR="00BE591E" w:rsidRPr="00E36A05" w14:paraId="71FFCB9D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F4D83C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5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BC510D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22477C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4CFE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9.1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9E33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9.69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E4AD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8.63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AB543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8EE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21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EDC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25A7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5594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ECEA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3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B098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4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5B9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2.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C21C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97CC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5C1A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3F7C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505F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21CC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6246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E784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909D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C6DD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E323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3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A07E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6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F111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0.2</w:t>
            </w:r>
          </w:p>
        </w:tc>
      </w:tr>
      <w:tr w:rsidR="00BE591E" w:rsidRPr="00E36A05" w14:paraId="50C0ED64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D33369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0C19F0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EFE087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67C1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3.75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267A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3.8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026F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3.64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3F11A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559B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8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EE70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2619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7D55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F8C5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7F8D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5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2271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4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2BF9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C4DE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59F8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437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6AF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97DE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0615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2E63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0BB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98B1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F9540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4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A9C7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6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5E7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3.0</w:t>
            </w:r>
          </w:p>
        </w:tc>
      </w:tr>
      <w:tr w:rsidR="00BE591E" w:rsidRPr="00E36A05" w14:paraId="7DB10429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45FF51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04A2C1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7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889C1F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43F7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.6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3540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.5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B794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.6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9098B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FBE2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3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E17B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16B0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3BC5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C41E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00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9D40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90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8BDF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11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D160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4090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C1C2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56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FE0C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E108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CB84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730B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4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4FF5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5DB5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D88B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330C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9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2D04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18F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1.5</w:t>
            </w:r>
          </w:p>
        </w:tc>
      </w:tr>
      <w:tr w:rsidR="00BE591E" w:rsidRPr="00E36A05" w14:paraId="1CE0C49F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AF994D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7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3CF4D4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2D4627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2B95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.08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C077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.12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7D63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.03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208B3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4732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24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2548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1326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698B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C95E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33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F32A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41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2C6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26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2EE3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9C30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B672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5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09F2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8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80A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2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5E54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9C7B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3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0433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8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EE0E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9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6F4E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E2CD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B15AA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7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AE14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8.2</w:t>
            </w:r>
          </w:p>
        </w:tc>
      </w:tr>
      <w:tr w:rsidR="00BE591E" w:rsidRPr="00E36A05" w14:paraId="62C32B90" w14:textId="77777777" w:rsidTr="00BE591E">
        <w:trPr>
          <w:cantSplit/>
          <w:trHeight w:val="57"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5E3D63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09DB64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D66818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5148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5.3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1674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5.55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38EF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5.17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F9B7B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C6EB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2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F27D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804A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822B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386CF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26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A343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35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15FE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16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8A61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88849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140C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4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DAC4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6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66E1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2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B3E5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2F6A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8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D5237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3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7D0E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2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5643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1697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74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7E6E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7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07C0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0.7</w:t>
            </w:r>
          </w:p>
        </w:tc>
      </w:tr>
      <w:tr w:rsidR="00BE591E" w:rsidRPr="00E36A05" w14:paraId="53803B39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46B12D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ABED90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5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6981B5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D848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.6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1805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.6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6436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-1.5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4BB89" w14:textId="77777777" w:rsidR="005C409F" w:rsidRPr="008521FE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B269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3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3AAE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FF6B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521FE">
              <w:rPr>
                <w:rFonts w:ascii="Garamond" w:hAnsi="Garamond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7ECE5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7EC2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00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66C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14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5FAB8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87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04C8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55951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07D0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56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22A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14793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52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3AEA4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F940E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4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FCC0D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9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40F5F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0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EAB12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5992C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9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1F956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0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7359B" w14:textId="77777777" w:rsidR="005C409F" w:rsidRPr="001228D0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8.5</w:t>
            </w:r>
          </w:p>
        </w:tc>
      </w:tr>
      <w:tr w:rsidR="005C409F" w:rsidRPr="00E36A05" w14:paraId="48A60E2E" w14:textId="77777777" w:rsidTr="00BE591E">
        <w:trPr>
          <w:cantSplit/>
        </w:trPr>
        <w:tc>
          <w:tcPr>
            <w:tcW w:w="2814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96CD13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160" w:after="0" w:line="240" w:lineRule="auto"/>
              <w:ind w:left="-312" w:right="62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en-US"/>
              </w:rPr>
              <w:t>FMOH</w:t>
            </w:r>
          </w:p>
        </w:tc>
        <w:tc>
          <w:tcPr>
            <w:tcW w:w="7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3578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7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2F4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40BBE6E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396AD7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4688D3B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</w:tcPr>
          <w:p w14:paraId="0A2F038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BE591E" w:rsidRPr="00E36A05" w14:paraId="1A18F957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57ADBE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552AA3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F5911D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F3E4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5.62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5E2E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5.2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F2E2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5.97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9A3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87A0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2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D7B9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3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A1F4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DAF3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7D06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40B0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85AD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2E77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7956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A84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8244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5160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B010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263D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E3A0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EEF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D8FA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D31F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3C7D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A85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.7</w:t>
            </w:r>
          </w:p>
        </w:tc>
      </w:tr>
      <w:tr w:rsidR="00BE591E" w:rsidRPr="00E36A05" w14:paraId="40426E3D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B22344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A3B7D8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74C5F3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CB40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07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3CA4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01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426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13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6612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B09A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4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D899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5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3EB0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3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C337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F912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19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184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6460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31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A508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B21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009E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5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8ABD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48D6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07FE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7ADA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7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D358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C85A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FC47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1B61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7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28F0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031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9.2</w:t>
            </w:r>
          </w:p>
        </w:tc>
      </w:tr>
      <w:tr w:rsidR="00BE591E" w:rsidRPr="00E36A05" w14:paraId="1A38FAD9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F8BF9E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7FF8B7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195CE3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BF9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39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4F8D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32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B7E9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47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5288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06E4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2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36C3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3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B4C5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BFDE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809B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44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89A6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30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91A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58.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0A3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7C87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20F1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66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8BBA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372D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8C00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B88F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79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1224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BA8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FBF9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6931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1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EE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1710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4.4</w:t>
            </w:r>
          </w:p>
        </w:tc>
      </w:tr>
      <w:tr w:rsidR="00BE591E" w:rsidRPr="00E36A05" w14:paraId="60275093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6FC154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FC7F77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56E5BF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9E4B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42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9561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35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7AC7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50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0D0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C05A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2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1F69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3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DE2A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1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D452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21E1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26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9323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08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779D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44.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9E02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8469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8678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52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255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45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6F0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58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5236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BD61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60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05E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52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49A4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68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E6AB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16DD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1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85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9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C17B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6.6</w:t>
            </w:r>
          </w:p>
        </w:tc>
      </w:tr>
      <w:tr w:rsidR="00BE591E" w:rsidRPr="00E36A05" w14:paraId="61673ADA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F4B09F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CCA3E8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5CD3C7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5C4B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42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8D41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36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D128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49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CAA4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D021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2.</w:t>
            </w: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705B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</w:t>
            </w: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</w:t>
            </w: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.</w:t>
            </w: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284D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1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ED34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CBE0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48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43C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32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FA04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65.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3D1D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5815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0B46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73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6020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6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79C6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85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7220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1833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60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3CDE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53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F6A4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67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D826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FB9D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1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9A84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7B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9.0</w:t>
            </w:r>
          </w:p>
        </w:tc>
      </w:tr>
      <w:tr w:rsidR="00BE591E" w:rsidRPr="00E36A05" w14:paraId="4EB93E44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049A5B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4676C9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EBDDA8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49E8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5.62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2205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5.92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09E0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5.33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A366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5BD1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2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349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5F94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7EDB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804D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1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E60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6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3A6B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6.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0381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584C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12C03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0C7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0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8704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7CE6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5F5E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7400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07E0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077F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6FDE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718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D606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.8</w:t>
            </w:r>
          </w:p>
        </w:tc>
      </w:tr>
      <w:tr w:rsidR="00BE591E" w:rsidRPr="00E36A05" w14:paraId="07A85C66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3969C8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3FFE17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A79D78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C6C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5.09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ED83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4.89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9AAB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5.29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2E8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1019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1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735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4A68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4760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1029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8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C89E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4691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FA9C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254F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2A82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9B5E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397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852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0327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B30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410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C89F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4E6C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8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710C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C698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9.6</w:t>
            </w:r>
          </w:p>
        </w:tc>
      </w:tr>
      <w:tr w:rsidR="00BE591E" w:rsidRPr="00E36A05" w14:paraId="54B70A79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0ED632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E01046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8123F8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BF7A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3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8CB2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7.91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6C9A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69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2B28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8D5D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9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0744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9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A3D4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8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CF74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78B2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1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B21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04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7AC9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21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4332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A6DF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8F1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50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B59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24D0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2158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1C6E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7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19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7EE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4FBE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05ED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92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2AE4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59E5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5.9</w:t>
            </w:r>
          </w:p>
        </w:tc>
      </w:tr>
      <w:tr w:rsidR="00BE591E" w:rsidRPr="00E36A05" w14:paraId="6E0459CA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D19B2A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DE688D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01C0BA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7C8F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6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16D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29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913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91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5C34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146D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7B46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1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05E0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8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5375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F9194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94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B079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79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E128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10.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A92F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6306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CC61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36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89AA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3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DB6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41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D816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AA38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54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0AB6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F56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E831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82F6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4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F234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A83F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7.9</w:t>
            </w:r>
          </w:p>
        </w:tc>
      </w:tr>
      <w:tr w:rsidR="00BE591E" w:rsidRPr="00E36A05" w14:paraId="38F42DCD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7F57EC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00DCE2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CAA353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8354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6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1BF4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0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439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9.1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879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28B3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485C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C8B8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2172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F343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417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33C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00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924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33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FE6A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1B95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F27E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57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B7E3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54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6235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61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71A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19B4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54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F5CD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45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9B9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64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F119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2E1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4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7C60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4DA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0.2</w:t>
            </w:r>
          </w:p>
        </w:tc>
      </w:tr>
      <w:tr w:rsidR="00BE591E" w:rsidRPr="00E36A05" w14:paraId="768C3F87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A8DF06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24CA4F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1607F4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EA1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07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7E71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13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9CC2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01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9C9B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D1BC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4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F32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AD5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EC23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C8F6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19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D50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26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973D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3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E995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E417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2C41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5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A111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8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F15B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2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116A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FB4B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7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5214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8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B901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3ABA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C213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7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24F9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9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E25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4.4</w:t>
            </w:r>
          </w:p>
        </w:tc>
      </w:tr>
      <w:tr w:rsidR="00BE591E" w:rsidRPr="00E36A05" w14:paraId="24D43D3B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D6E1E0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48288F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ECC91B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FFA1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5.09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A3CE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5.3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FC0D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4.79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4C34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555B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1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600C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9C8F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E5A7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107F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8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BFB2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1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FD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4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C83A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33A1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771F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B2D9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13AD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9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C534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2C11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1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5D54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4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342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8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08AF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FE95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8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69C1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026F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6.9</w:t>
            </w:r>
          </w:p>
        </w:tc>
      </w:tr>
      <w:tr w:rsidR="00BE591E" w:rsidRPr="00E36A05" w14:paraId="73D70E43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D3DD65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85607D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77719A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0A42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2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6C07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10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1791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32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EDFC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C14F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7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CED4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749F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DFAD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C45E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24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3D5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4D47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31.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803B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2800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782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A4D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FCB3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3CC7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859D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51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A2CD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741B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1153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7FC5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54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0D7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8635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56.7</w:t>
            </w:r>
          </w:p>
        </w:tc>
      </w:tr>
      <w:tr w:rsidR="00BE591E" w:rsidRPr="00E36A05" w14:paraId="511AF45C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C4B198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81E295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8244F9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DFFB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5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6E6B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32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DEC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70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4D39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5AE7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8DB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30C1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3455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8E26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0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2F06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89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E390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23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D7FB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8F9E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7E0C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6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B4D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7CB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04AF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8178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3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C07C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29C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38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56F6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0D9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65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3D4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C74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9.2</w:t>
            </w:r>
          </w:p>
        </w:tc>
      </w:tr>
      <w:tr w:rsidR="00BE591E" w:rsidRPr="00E36A05" w14:paraId="475D7133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21D4EE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968D9D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679285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CEC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5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D410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31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4CA7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72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8FD8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3992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68CD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4CA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3E52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AA6C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329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C7D7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11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5933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46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DC18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55CD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84C7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28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99A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2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EF47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34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679E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FCE5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33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B7C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28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B8D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38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7D36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581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65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664C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5904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69.2</w:t>
            </w:r>
          </w:p>
        </w:tc>
      </w:tr>
      <w:tr w:rsidR="00BE591E" w:rsidRPr="00E36A05" w14:paraId="6B33C976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6CC973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1D1926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FE9BA6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0E47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39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9D4E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46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90E1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32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D507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5624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2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78D8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DC1D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3609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CDC3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44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90AA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64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9F55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24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5FA8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9B4E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F1A2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66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A2DA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5DB9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2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743F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664F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79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5D1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4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E6E7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3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130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1C46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1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A26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5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DE8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6.7</w:t>
            </w:r>
          </w:p>
        </w:tc>
      </w:tr>
      <w:tr w:rsidR="00BE591E" w:rsidRPr="00E36A05" w14:paraId="124382FF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CC4A28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E9C468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C4B4E7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DEA6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3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6034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64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790E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7.9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FDCC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5310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9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6D3F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EF00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AAD5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874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1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8F1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20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7FF3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05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7878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6FAB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D32E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50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745B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52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C63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8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4D0F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1700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7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4277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9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A04E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6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AC62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0441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92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03D1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6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4209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8.5</w:t>
            </w:r>
          </w:p>
        </w:tc>
      </w:tr>
      <w:tr w:rsidR="00BE591E" w:rsidRPr="00E36A05" w14:paraId="5624AE9E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3053C6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AEA944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448553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A19D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2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F08E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33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65D9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0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230F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E5BC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7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3195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0D03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18AA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00DA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24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2D8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31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7BC6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8.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3C13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2AB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9458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C9CE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8D2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1052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0D65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51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C4BA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54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03E5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8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420D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CA98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54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711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55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B9A2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52.7</w:t>
            </w:r>
          </w:p>
        </w:tc>
      </w:tr>
      <w:tr w:rsidR="00BE591E" w:rsidRPr="00E36A05" w14:paraId="2156FDCD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84BB9F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C29248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16AF79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8CCF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05E+0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B342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.92E+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BE80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19E+0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108B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7585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0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442D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41D8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D701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D267C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8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4A22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73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C752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89.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61B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3676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274F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D26E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B491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F958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923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1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E76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8002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B8CC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54EC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B9B2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D15B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2.2</w:t>
            </w:r>
          </w:p>
        </w:tc>
      </w:tr>
      <w:tr w:rsidR="00BE591E" w:rsidRPr="00E36A05" w14:paraId="786F14E6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1535FA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689CD7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F9BCD0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5895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07E+0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2BBD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.96E+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D6D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.19E+0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21A2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19A3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0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6003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39F8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B5AC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562D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04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D01C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99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A3A4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09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ADA2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12AD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57E5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07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336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3DF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1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C421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0601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81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4511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7B24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010B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ED13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C16E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8389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2.3</w:t>
            </w:r>
          </w:p>
        </w:tc>
      </w:tr>
      <w:tr w:rsidR="00BE591E" w:rsidRPr="00E36A05" w14:paraId="286F1F90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881AFE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246A7A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B9AB75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8603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42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120F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52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B440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33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A52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1A6E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2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BA8B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4E11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C941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AE51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26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2906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53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B518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99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2ACA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5BCE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D0C5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52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01DD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2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54A3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41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E32D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262A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60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EE7F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6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1BD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53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AA4F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7234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1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0E6D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7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542C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8.3</w:t>
            </w:r>
          </w:p>
        </w:tc>
      </w:tr>
      <w:tr w:rsidR="00BE591E" w:rsidRPr="00E36A05" w14:paraId="271CBF6C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A1AA05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A8713C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B0FC7F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7FC0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6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C0D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9.03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878F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17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532B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8272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28FE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78C7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4EBF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CBBF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94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4DCA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05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1192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83.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DDE8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DDAB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BC4B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36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6897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4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4135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32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6AF2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AF8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54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F25A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0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5722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48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9B7A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80DB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4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3584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8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F34E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0.9</w:t>
            </w:r>
          </w:p>
        </w:tc>
      </w:tr>
      <w:tr w:rsidR="00BE591E" w:rsidRPr="00E36A05" w14:paraId="66D8C74C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4E850F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F77C55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0D9E75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BEEA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5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00F5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65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87BE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3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53E5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5036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FFC3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C224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A6A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26E3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0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54F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19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A20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93.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007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DAC7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EA1D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6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3363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444C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3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F943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5902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3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79B9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37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8693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28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29E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C90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65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EB6E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8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C03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3.2</w:t>
            </w:r>
          </w:p>
        </w:tc>
      </w:tr>
      <w:tr w:rsidR="00BE591E" w:rsidRPr="00E36A05" w14:paraId="641D85BB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56293B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1C8A20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8FDA1C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3BC4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05E+0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A2AE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20E+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DEF7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.90E+0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762A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02E4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D426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A0C3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371C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174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8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D5BC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90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6F91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73.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F0E3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167E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B5EB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E220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8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BFDD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2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6341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A24E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1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D97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2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3D0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9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F72E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7488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6499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25C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.2</w:t>
            </w:r>
          </w:p>
        </w:tc>
      </w:tr>
      <w:tr w:rsidR="00BE591E" w:rsidRPr="00E36A05" w14:paraId="2FCCA3C0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BA03E8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D8CD5C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EF3223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484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.05E+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696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.95E+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E9B1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.16E+0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0C80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5917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AB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8ACD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B372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0A45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DAC7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F468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159F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5706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5520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4B4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DBFB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1655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89BF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4D7E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A6F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D51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AAA2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F74C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273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0.2</w:t>
            </w:r>
          </w:p>
        </w:tc>
      </w:tr>
      <w:tr w:rsidR="00BE591E" w:rsidRPr="00E36A05" w14:paraId="1DB15B8F" w14:textId="77777777" w:rsidTr="00BE591E">
        <w:trPr>
          <w:cantSplit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8B2B68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B10E7E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29C7B3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04DC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42E+0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42F0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51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DA6D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33E+0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66AE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F45C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2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4CFC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452D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34</w:t>
            </w: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.</w:t>
            </w: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A255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77FE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48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2A01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69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ECF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28.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6A78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4EFA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ADA2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73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091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82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DE78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5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7F5D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F241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60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E1F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5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1CFE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56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248A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935A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1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C60D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9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3C9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6.3</w:t>
            </w:r>
          </w:p>
        </w:tc>
      </w:tr>
      <w:tr w:rsidR="00BE591E" w:rsidRPr="00E36A05" w14:paraId="05418E2A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8122E7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C8DDAA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9094A4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4307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6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3D31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8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60A5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8.3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7CED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395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CDA6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2AD4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E682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EF84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417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6F67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31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ACC3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402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92A4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8C16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FBEA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57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184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4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6434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50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FF54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2642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54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726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61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98B2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47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CE1D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0BA3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4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3AF6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9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1F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99.3</w:t>
            </w:r>
          </w:p>
        </w:tc>
      </w:tr>
      <w:tr w:rsidR="00BE591E" w:rsidRPr="00E36A05" w14:paraId="346A11A7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EF7A2A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D2869E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274102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48F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5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8DAD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70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F53A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33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8EB5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9088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8E53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DE4B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C1EB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425D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329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28C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46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64B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311.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E6C6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F66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6835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28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A7E9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3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7782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24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8DEB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4B9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33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0CF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37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85B0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28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8A3B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D4F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65.9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5B3F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8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7198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63.5</w:t>
            </w:r>
          </w:p>
        </w:tc>
      </w:tr>
      <w:tr w:rsidR="00BE591E" w:rsidRPr="00E36A05" w14:paraId="10F98EC7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433F87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8CF4A3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35FE6A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1062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07E+0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63D25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3.27E+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47DA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.88E+0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50E8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B97A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6B5F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0AB9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2886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8CAF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04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1C6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11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DB89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96.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F3C4B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8CF0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A375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07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93C7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0E4B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03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216C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04D7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81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7EC27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84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508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79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E673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AD76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1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6D1F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4C5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11.5</w:t>
            </w:r>
          </w:p>
        </w:tc>
      </w:tr>
      <w:tr w:rsidR="00BE591E" w:rsidRPr="00E36A05" w14:paraId="1B6FD979" w14:textId="77777777" w:rsidTr="00BE591E">
        <w:trPr>
          <w:cantSplit/>
        </w:trPr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0E7297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F2F2E9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01A7D8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F038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.05E+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8320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2.18E+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2A6A" w14:textId="77777777" w:rsidR="005C409F" w:rsidRPr="00527052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-1.93E+0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8EA7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8B04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F58B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BB59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C53F79">
              <w:rPr>
                <w:rFonts w:ascii="Garamond" w:hAnsi="Garamond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2D39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B8759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405C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3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D54D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1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9261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562E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F7B86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21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2B473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2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616A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20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2FDD8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1153E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DA32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6E80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7297F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FD6DD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9224C4">
              <w:rPr>
                <w:rFonts w:ascii="Garamond" w:hAnsi="Garamond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9B14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09FC" w14:textId="77777777" w:rsidR="005C409F" w:rsidRPr="00C53F79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-0.2</w:t>
            </w:r>
          </w:p>
        </w:tc>
      </w:tr>
      <w:tr w:rsidR="00BE591E" w:rsidRPr="00E36A05" w14:paraId="3307A401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CF6B10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en-US"/>
              </w:rPr>
              <w:t>FM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EF22A9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B59B76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DD99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224C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A418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0EAA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7DAB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F9A7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BEC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807C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F203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34CA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13DF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34AF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04AA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C25A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E759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181C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DFC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0998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E7C2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EA3B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C57E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46B3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20F5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9DA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before="240"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</w:tr>
      <w:tr w:rsidR="00BE591E" w:rsidRPr="00E36A05" w14:paraId="21DF3DAC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72B900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D4067C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ADB23D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A355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8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CFC5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59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A204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01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508E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2655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6D75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0979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4A4B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0F6E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CA24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A7DF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507163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A9CF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4537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3152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F955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032F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F44A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9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AAE1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2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56AE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6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2920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A0C3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2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3476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67DA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4.8</w:t>
            </w:r>
          </w:p>
        </w:tc>
      </w:tr>
      <w:tr w:rsidR="00BE591E" w:rsidRPr="00E36A05" w14:paraId="72681C07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C4DA65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9F2E33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603BB1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DB38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2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D2F2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02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63D8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50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3994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CBAF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2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E9FE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A386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2206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1111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4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96FC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1152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D480E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2300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95E0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8F21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BEAA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6703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B125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3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B8E4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D877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1D17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EA7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8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202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2789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0.8</w:t>
            </w:r>
          </w:p>
        </w:tc>
      </w:tr>
      <w:tr w:rsidR="00BE591E" w:rsidRPr="00E36A05" w14:paraId="0C6F9A35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F08321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875F4B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03A0D5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D811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7.0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D3C3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77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B3C4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7.39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4622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5933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6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E395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9AE1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5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7B39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28E8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30B5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7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5EB7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8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7AB6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80AA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C856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67BC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6BC4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20B4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72C3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7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8CF4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52D6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B113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F8A0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4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EE05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26E5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7.8</w:t>
            </w:r>
          </w:p>
        </w:tc>
      </w:tr>
      <w:tr w:rsidR="00BE591E" w:rsidRPr="00E36A05" w14:paraId="530E269C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07BA93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31855A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79B1FB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A75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8.3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F668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7.79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C620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8.9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916A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717C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9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7101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13F6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7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A7F0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902B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67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B17E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62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FD8F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71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E29D53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A31B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2655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794D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6308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0BA3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547B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0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C3E7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574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EB7E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3079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8104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5C33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6</w:t>
            </w:r>
          </w:p>
        </w:tc>
      </w:tr>
      <w:tr w:rsidR="00BE591E" w:rsidRPr="00E36A05" w14:paraId="61471035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0EC198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C9BDDE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29CD7E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3DC3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4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2EF6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8.84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75E0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9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FB01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3A2B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1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56AE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2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394B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0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CCDC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F25F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1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FF99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75B5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8F77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B9A0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069A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1786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5716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CF9D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58F95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1F81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7456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E38F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D211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A7D3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374D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7.6</w:t>
            </w:r>
          </w:p>
        </w:tc>
      </w:tr>
      <w:tr w:rsidR="00BE591E" w:rsidRPr="00E36A05" w14:paraId="78B3A7B2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E45BDD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4917D6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C83F82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320E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8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1C47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95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9CEF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6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577C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0E0E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13FC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7CBA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4E7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9DBD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3364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74EDB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1909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44F9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E14D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1824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2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F841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1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6AEC8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FC04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9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0D64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89A1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C1E5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52CC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2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4809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4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65C6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0.4</w:t>
            </w:r>
          </w:p>
        </w:tc>
      </w:tr>
      <w:tr w:rsidR="00BE591E" w:rsidRPr="00E36A05" w14:paraId="0CF8D056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F354510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9A731C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E2D9D9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4C00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4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8336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2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89BE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6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1000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BA91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3DF2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4D3A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88A8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652B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0779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7F95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A4C47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1BE8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63A5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8455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9D80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9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0625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8DA5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6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C89A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8B96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DCC6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794C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2D4B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7E63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6.4</w:t>
            </w:r>
          </w:p>
        </w:tc>
      </w:tr>
      <w:tr w:rsidR="00BE591E" w:rsidRPr="00E36A05" w14:paraId="1455C959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05D37B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32FB52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845B08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1DB3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2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3EBA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01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5411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5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FB35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057E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98C2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21C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981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3B1D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B8ED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3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42F0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D779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09C7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044B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83FF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B0F1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EEB2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106E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2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362F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7EE9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4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95A3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5F83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2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158D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9DC5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2.2</w:t>
            </w:r>
          </w:p>
        </w:tc>
      </w:tr>
      <w:tr w:rsidR="00BE591E" w:rsidRPr="00E36A05" w14:paraId="43FC60E1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A1A1E7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70FB1D8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026738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BB80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5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F82D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27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A4E1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8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28AB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1725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B585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3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9671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5850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D079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6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88EC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63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A7C9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66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9FF2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E364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5746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02E4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C018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2960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2F83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0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9361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DD21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1E193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78BB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9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8822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5669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9.8</w:t>
            </w:r>
          </w:p>
        </w:tc>
      </w:tr>
      <w:tr w:rsidR="00BE591E" w:rsidRPr="00E36A05" w14:paraId="788AA296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41D64E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6B5424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2BD168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7213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6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672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2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C9FD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97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C859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E028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5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45EB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38D8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9E45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9A51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9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F21C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F682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C1F2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3D37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3595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7166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439C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9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A3E0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A29C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7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1503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0470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1654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651A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7EC0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7B43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0.8</w:t>
            </w:r>
          </w:p>
        </w:tc>
      </w:tr>
      <w:tr w:rsidR="00BE591E" w:rsidRPr="00E36A05" w14:paraId="7FB4CB9F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98C3C3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3EE0CA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E67347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60A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2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C623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56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1EF9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9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1527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66F0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2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F70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0DD0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D32A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C54C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4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E48A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675D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0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3183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4B38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6EDD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F681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8EE0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175D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1879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3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BED0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0BD0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F56D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3EFB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8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F34D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0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BDAC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6.8</w:t>
            </w:r>
          </w:p>
        </w:tc>
      </w:tr>
      <w:tr w:rsidR="00BE591E" w:rsidRPr="00E36A05" w14:paraId="5C252EC9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5F48FF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243E4A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1A7A00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3F43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46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C54C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62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DCAC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31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94F1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C2FE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7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65EC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EB21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1EB6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DF9A5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1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1CF7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8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1788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4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99A8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9EB7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ACD1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B6A5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B43C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4F22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AA47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6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49BC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9422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C1E6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7F4E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BB37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18D4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5.6</w:t>
            </w:r>
          </w:p>
        </w:tc>
      </w:tr>
      <w:tr w:rsidR="00BE591E" w:rsidRPr="00E36A05" w14:paraId="7ADD3B6B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980C0F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B78A04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DAA5D2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4570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82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C0B7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70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1101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94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2910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38BF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7B2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8100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C2D4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2720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D8A6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26D2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32B3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DCDA7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5844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1A15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6795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AD5E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DC9B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0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0BC5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5176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0FD6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5419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1FF0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2240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.8</w:t>
            </w:r>
          </w:p>
        </w:tc>
      </w:tr>
      <w:tr w:rsidR="00BE591E" w:rsidRPr="00E36A05" w14:paraId="22DC2BE7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43D630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20C871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05A65F4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136C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12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F34E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92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E509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31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7CC9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074C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7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BD6E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0E82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7513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3D9D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2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9CB2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6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459A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29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079D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F17F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6C63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6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F901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68C5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3510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885D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3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2313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7BF3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044F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2FF1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1E2A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05EA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</w:t>
            </w:r>
          </w:p>
        </w:tc>
      </w:tr>
      <w:tr w:rsidR="00BE591E" w:rsidRPr="00E36A05" w14:paraId="01809F76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38CF15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11426B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D1DCC8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C9B5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15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0D38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8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03B1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43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8832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D45A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9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6F5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920C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AA45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0879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7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E4C6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4D26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9410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010B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F1E2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4321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3064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4D52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1AFE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5107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6B61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4AE6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29C2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D4C2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EB34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5.6</w:t>
            </w:r>
          </w:p>
        </w:tc>
      </w:tr>
      <w:tr w:rsidR="00BE591E" w:rsidRPr="00E36A05" w14:paraId="3ED87E70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E721E3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AFE5EEE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4B8C96D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2BF4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7.0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090C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7.5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E427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5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8767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6A08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6.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861C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D201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4B65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348D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D82C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DA6C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45F3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584A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E625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7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E95F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1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CFF9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57D2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DFC7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7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BDBF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8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17DB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5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00B0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2EA1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4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CAA40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6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3AB8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2.8</w:t>
            </w:r>
          </w:p>
        </w:tc>
      </w:tr>
      <w:tr w:rsidR="00BE591E" w:rsidRPr="00E36A05" w14:paraId="502406E7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277561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72ECB8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943011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CA8C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2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42F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44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AD94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12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E83B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FADD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BF68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D7D7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2678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AECE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F369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EA63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2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C220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2B61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0961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B460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B3C0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BF56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21DB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2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C247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4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FE1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8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0267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FC38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2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DAD6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2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2E0B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2</w:t>
            </w:r>
          </w:p>
        </w:tc>
      </w:tr>
      <w:tr w:rsidR="00BE591E" w:rsidRPr="00E36A05" w14:paraId="3ED0FAB5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129A2C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555DA5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49A5609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804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82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4095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95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66D5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69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DD20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E9F7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8AB6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3EB4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5D55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7311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242C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5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796F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2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76C0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F9254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73C7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7021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9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6E41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8729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0BB7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0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5597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1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606C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9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E738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3ED3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066F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BBFC7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.2</w:t>
            </w:r>
          </w:p>
        </w:tc>
      </w:tr>
      <w:tr w:rsidR="00BE591E" w:rsidRPr="00E36A05" w14:paraId="5134C10F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22ED94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A53603A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B9F514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E2A8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3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30C3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24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34C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36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E9DB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5A8B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6142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0D5D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79A1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FB5E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3472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E496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3269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C932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6E5D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8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D11E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46A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23CE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6EA5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9F56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982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55C7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A06D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65C3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CCDE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.2</w:t>
            </w:r>
          </w:p>
        </w:tc>
      </w:tr>
      <w:tr w:rsidR="00BE591E" w:rsidRPr="00E36A05" w14:paraId="254E9337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FDF2C9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FBFB73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8E5732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F90C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33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14A6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19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028D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47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C58C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7013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59D6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441C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C1C1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EDCB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77A4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8.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EAEF6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4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F14B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98ED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A6F7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3883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C96B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EDF4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920E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9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023E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9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DEA3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E707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E033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7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F0BD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6C27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9.2</w:t>
            </w:r>
          </w:p>
        </w:tc>
      </w:tr>
      <w:tr w:rsidR="00BE591E" w:rsidRPr="00E36A05" w14:paraId="681D17FB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2726BD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AA0D0A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672836B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8826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8.3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F7DC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8.72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9761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8.04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43AA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BF56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9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1981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40B2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DF4B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13CB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67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2E94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71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B6C5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7CD2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6F81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83B6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CEA3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11D9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8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9D24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490C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0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3423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1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F1D1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9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C5D5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5A5D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86E7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5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2B60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8.2</w:t>
            </w:r>
          </w:p>
        </w:tc>
      </w:tr>
      <w:tr w:rsidR="00BE591E" w:rsidRPr="00E36A05" w14:paraId="547E0900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F2DED4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FF552C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17571C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B0F8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58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F69E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95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EEE9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5.21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382E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28BC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9F8E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DE5E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95C5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7F01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6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315EB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66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B889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63.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306B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5141C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1658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04FC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20C9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9E1A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1E97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0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45ECA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03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53AA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6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907E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0982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9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9362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3056C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8.6</w:t>
            </w:r>
          </w:p>
        </w:tc>
      </w:tr>
      <w:tr w:rsidR="00BE591E" w:rsidRPr="00E36A05" w14:paraId="5A1ED708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22C36B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53CE68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C6471C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ED58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3.12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3B41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3.34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12BA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89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56AB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B79F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7.1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20AD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5957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4EB0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82BE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23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8182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29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359A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6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3FC9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E164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9916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6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D41E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5974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1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860C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53C5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3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86FC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6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4280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AFE05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D6C8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A30F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65D1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.8</w:t>
            </w:r>
          </w:p>
        </w:tc>
      </w:tr>
      <w:tr w:rsidR="00BE591E" w:rsidRPr="00E36A05" w14:paraId="617A15B5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C2C424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8F72E4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3DB73222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B223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30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B4B2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3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DF39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21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720C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1573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0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BF2E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1A5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2A646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1A71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9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316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3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82E6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5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9E2D0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F2FE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CE7A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8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F3FD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0FCF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5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54BB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7CB2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A9A0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3AAC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A680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5E46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83A0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70CF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.8</w:t>
            </w:r>
          </w:p>
        </w:tc>
      </w:tr>
      <w:tr w:rsidR="00BE591E" w:rsidRPr="00E36A05" w14:paraId="02BC3513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39FABC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F8CCD4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17ABDF2F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BF0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03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5544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88E+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F8D4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.0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C847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2736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28D7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9CD8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F3A1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37F9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2561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1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C99F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0.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BD07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8DAA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9949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5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5F6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7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A212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2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6082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3316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B450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4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362F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1.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7DC7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1B96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2FED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71DB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</w:t>
            </w:r>
          </w:p>
        </w:tc>
      </w:tr>
      <w:tr w:rsidR="00BE591E" w:rsidRPr="00E36A05" w14:paraId="0EA32BB7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094CDED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650D95C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5537E28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B220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9.4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221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01E+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A758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8.72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B57F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B7BA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1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44B8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15B6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D039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0A60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1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E4E6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3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1D86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78FF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A67B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AD7A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F6C8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2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3F2B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3A88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43C0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F7FE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9C27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52B8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31ED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3580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6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3EAC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8</w:t>
            </w:r>
          </w:p>
        </w:tc>
      </w:tr>
      <w:tr w:rsidR="00BE591E" w:rsidRPr="00E36A05" w14:paraId="352616E4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4D0C746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7879A051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6D084619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624E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61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229C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87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88C6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6.35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E591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C270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5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35FA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8CD5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AC711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3BB3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9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1A68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85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EBE2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72.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16C4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2D925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150F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CA6A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1CC4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68C72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6C44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7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4FA5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61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3A81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52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3D90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9287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9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18DE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41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CE33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8</w:t>
            </w:r>
          </w:p>
        </w:tc>
      </w:tr>
      <w:tr w:rsidR="00BE591E" w:rsidRPr="00E36A05" w14:paraId="40DAD648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148F51C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36EFE33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2BEC05ED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C2C3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15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A038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4.3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B34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3.92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A5EFD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AE75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A408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B984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D859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B4C6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7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F9F2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7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5985C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37.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E826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E8CF3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2421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D15F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14AE6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3380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9B359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21D6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E912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3100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AE9B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3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4A6B0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5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B70F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.6</w:t>
            </w:r>
          </w:p>
        </w:tc>
      </w:tr>
      <w:tr w:rsidR="00BE591E" w:rsidRPr="00E36A05" w14:paraId="20D9BFF1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265B548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18C5DC97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6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79AC4CC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9F91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33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57A7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48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7E6E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2.18E+0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2AE5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523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ADA0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C3A81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D449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D845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6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AC084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869A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A4CD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2A2C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BA1D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D282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B031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35549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FBC4F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9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0CDD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67AB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E99BF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CF10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7.6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68B2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6500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6.4</w:t>
            </w:r>
          </w:p>
        </w:tc>
      </w:tr>
      <w:tr w:rsidR="00BE591E" w:rsidRPr="00E36A05" w14:paraId="5732ACFD" w14:textId="77777777" w:rsidTr="00BE591E">
        <w:trPr>
          <w:cantSplit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5CA54363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12" w:type="dxa"/>
            </w:tcMar>
          </w:tcPr>
          <w:p w14:paraId="4B1707B4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9224C4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80%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</w:tcPr>
          <w:p w14:paraId="4D8F5CF5" w14:textId="77777777" w:rsidR="005C409F" w:rsidRPr="009224C4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DF14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03E+05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F100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1.10E+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7D74F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-9.73E+04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BAC98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143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4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96963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CA18E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1F00A7">
              <w:rPr>
                <w:rFonts w:ascii="Garamond" w:hAnsi="Garamond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E8CF7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2CB6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5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20902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FA05C5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03E59B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8C16EA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F58044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5.2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A8AF2C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854F83D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C3FA0E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5C9FEA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2.8</w:t>
            </w:r>
            <w:r>
              <w:rPr>
                <w:rFonts w:ascii="Garamond" w:hAnsi="Garamond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6F89A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00CDF8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EA7824" w14:textId="77777777" w:rsidR="005C409F" w:rsidRPr="00CF18BA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0FB6C7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E39E85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45574B" w14:textId="77777777" w:rsidR="005C409F" w:rsidRPr="00E072FB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8161E4">
              <w:rPr>
                <w:rFonts w:ascii="Garamond" w:hAnsi="Garamond" w:cs="Calibri"/>
                <w:color w:val="000000"/>
                <w:sz w:val="18"/>
                <w:szCs w:val="18"/>
              </w:rPr>
              <w:t>-9.4</w:t>
            </w:r>
          </w:p>
        </w:tc>
      </w:tr>
      <w:tr w:rsidR="005C409F" w:rsidRPr="00E36A05" w14:paraId="51655791" w14:textId="77777777" w:rsidTr="00BE591E">
        <w:trPr>
          <w:cantSplit/>
        </w:trPr>
        <w:tc>
          <w:tcPr>
            <w:tcW w:w="4828" w:type="pct"/>
            <w:gridSpan w:val="26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4E235075" w14:textId="77777777" w:rsidR="005C409F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 w:rsidRPr="00E36A05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>* The mean difference is significant at the .05 level.</w:t>
            </w:r>
          </w:p>
          <w:p w14:paraId="3BD27D95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** </w:t>
            </w:r>
            <w:r w:rsidRPr="00D03021"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  <w:t xml:space="preserve">The table provides the mean difference of the level J’s response variable from the level I’s response value.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8983F" w14:textId="77777777" w:rsidR="005C409F" w:rsidRPr="00E36A05" w:rsidRDefault="005C409F" w:rsidP="00C617C5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Garamond" w:eastAsiaTheme="minorHAnsi" w:hAnsi="Garamond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bookmarkEnd w:id="0"/>
    </w:tbl>
    <w:p w14:paraId="6677B3B7" w14:textId="5BD1F05F" w:rsidR="005C409F" w:rsidRDefault="005C409F" w:rsidP="00C617C5">
      <w:pPr>
        <w:spacing w:after="0" w:line="240" w:lineRule="auto"/>
        <w:jc w:val="both"/>
        <w:rPr>
          <w:rFonts w:ascii="Garamond" w:hAnsi="Garamond"/>
          <w:sz w:val="20"/>
          <w:szCs w:val="20"/>
        </w:rPr>
      </w:pPr>
    </w:p>
    <w:p w14:paraId="557D1AB9" w14:textId="77777777" w:rsidR="005C409F" w:rsidRDefault="005C409F" w:rsidP="00C617C5">
      <w:pPr>
        <w:spacing w:after="0" w:line="240" w:lineRule="auto"/>
        <w:jc w:val="both"/>
        <w:rPr>
          <w:rFonts w:ascii="Garamond" w:hAnsi="Garamond"/>
          <w:sz w:val="20"/>
          <w:szCs w:val="20"/>
        </w:rPr>
      </w:pPr>
    </w:p>
    <w:sectPr w:rsidR="005C409F" w:rsidSect="005C409F">
      <w:footerReference w:type="default" r:id="rId11"/>
      <w:pgSz w:w="16838" w:h="11906" w:orient="landscape" w:code="9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C08C1" w14:textId="77777777" w:rsidR="000D4E2C" w:rsidRDefault="000D4E2C" w:rsidP="00E90331">
      <w:r>
        <w:separator/>
      </w:r>
    </w:p>
  </w:endnote>
  <w:endnote w:type="continuationSeparator" w:id="0">
    <w:p w14:paraId="4A2B4D03" w14:textId="77777777" w:rsidR="000D4E2C" w:rsidRDefault="000D4E2C" w:rsidP="00E9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Garamond" w:hAnsi="Garamond"/>
        <w:sz w:val="20"/>
        <w:szCs w:val="20"/>
      </w:rPr>
      <w:id w:val="-2101781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6A405" w14:textId="49A321E5" w:rsidR="004F2C51" w:rsidRPr="00896B22" w:rsidRDefault="004F2C51" w:rsidP="00896B22">
        <w:pPr>
          <w:pStyle w:val="Footer"/>
          <w:jc w:val="center"/>
          <w:rPr>
            <w:rFonts w:ascii="Garamond" w:hAnsi="Garamond"/>
            <w:sz w:val="20"/>
            <w:szCs w:val="20"/>
          </w:rPr>
        </w:pPr>
        <w:r w:rsidRPr="00380761">
          <w:rPr>
            <w:rFonts w:ascii="Garamond" w:hAnsi="Garamond"/>
            <w:sz w:val="20"/>
            <w:szCs w:val="20"/>
          </w:rPr>
          <w:fldChar w:fldCharType="begin"/>
        </w:r>
        <w:r w:rsidRPr="00380761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80761">
          <w:rPr>
            <w:rFonts w:ascii="Garamond" w:hAnsi="Garamond"/>
            <w:sz w:val="20"/>
            <w:szCs w:val="20"/>
          </w:rPr>
          <w:fldChar w:fldCharType="separate"/>
        </w:r>
        <w:r>
          <w:rPr>
            <w:rFonts w:ascii="Garamond" w:hAnsi="Garamond"/>
            <w:noProof/>
            <w:sz w:val="20"/>
            <w:szCs w:val="20"/>
          </w:rPr>
          <w:t>12</w:t>
        </w:r>
        <w:r w:rsidRPr="00380761">
          <w:rPr>
            <w:rFonts w:ascii="Garamond" w:hAnsi="Garamond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60F49" w14:textId="77777777" w:rsidR="000D4E2C" w:rsidRDefault="000D4E2C" w:rsidP="00E90331">
      <w:r>
        <w:separator/>
      </w:r>
    </w:p>
  </w:footnote>
  <w:footnote w:type="continuationSeparator" w:id="0">
    <w:p w14:paraId="04F57349" w14:textId="77777777" w:rsidR="000D4E2C" w:rsidRDefault="000D4E2C" w:rsidP="00E90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57C5E"/>
    <w:multiLevelType w:val="hybridMultilevel"/>
    <w:tmpl w:val="21B455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11C7D"/>
    <w:multiLevelType w:val="hybridMultilevel"/>
    <w:tmpl w:val="53FA36C6"/>
    <w:lvl w:ilvl="0" w:tplc="B9E893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296DAB"/>
    <w:multiLevelType w:val="hybridMultilevel"/>
    <w:tmpl w:val="F6C8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233C51"/>
    <w:multiLevelType w:val="multilevel"/>
    <w:tmpl w:val="F1AABC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4" w15:restartNumberingAfterBreak="0">
    <w:nsid w:val="4D063109"/>
    <w:multiLevelType w:val="multilevel"/>
    <w:tmpl w:val="E95298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hAnsiTheme="minorHAnsi" w:cstheme="minorHAnsi" w:hint="default"/>
        <w:b/>
        <w:color w:val="000000" w:themeColor="text1"/>
        <w:sz w:val="24"/>
      </w:rPr>
    </w:lvl>
  </w:abstractNum>
  <w:abstractNum w:abstractNumId="5" w15:restartNumberingAfterBreak="0">
    <w:nsid w:val="52402993"/>
    <w:multiLevelType w:val="hybridMultilevel"/>
    <w:tmpl w:val="1A7A09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2257EA"/>
    <w:multiLevelType w:val="hybridMultilevel"/>
    <w:tmpl w:val="92486DD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311F0E"/>
    <w:multiLevelType w:val="multilevel"/>
    <w:tmpl w:val="F61AEC32"/>
    <w:lvl w:ilvl="0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62CF7DDF"/>
    <w:multiLevelType w:val="multilevel"/>
    <w:tmpl w:val="628AD6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3"/>
    <w:lvlOverride w:ilvl="0">
      <w:startOverride w:val="3"/>
    </w:lvlOverride>
    <w:lvlOverride w:ilvl="1">
      <w:startOverride w:val="3"/>
    </w:lvlOverride>
    <w:lvlOverride w:ilvl="2">
      <w:startOverride w:val="1"/>
    </w:lvlOverride>
  </w:num>
  <w:num w:numId="8">
    <w:abstractNumId w:val="1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04"/>
    <w:rsid w:val="000015B9"/>
    <w:rsid w:val="00001F92"/>
    <w:rsid w:val="000048BB"/>
    <w:rsid w:val="00006C10"/>
    <w:rsid w:val="00010005"/>
    <w:rsid w:val="00011EF2"/>
    <w:rsid w:val="000134D9"/>
    <w:rsid w:val="0001380D"/>
    <w:rsid w:val="00014BAA"/>
    <w:rsid w:val="00016265"/>
    <w:rsid w:val="0001687A"/>
    <w:rsid w:val="0001745C"/>
    <w:rsid w:val="000174F8"/>
    <w:rsid w:val="00021FAF"/>
    <w:rsid w:val="000223F8"/>
    <w:rsid w:val="0002298B"/>
    <w:rsid w:val="00023586"/>
    <w:rsid w:val="000248B8"/>
    <w:rsid w:val="00025715"/>
    <w:rsid w:val="0002701E"/>
    <w:rsid w:val="000278BA"/>
    <w:rsid w:val="00027C50"/>
    <w:rsid w:val="00030A29"/>
    <w:rsid w:val="00030BE1"/>
    <w:rsid w:val="00031B0B"/>
    <w:rsid w:val="000323BE"/>
    <w:rsid w:val="000332BE"/>
    <w:rsid w:val="000347FB"/>
    <w:rsid w:val="0003499A"/>
    <w:rsid w:val="000358A4"/>
    <w:rsid w:val="000372B3"/>
    <w:rsid w:val="00040D74"/>
    <w:rsid w:val="00042647"/>
    <w:rsid w:val="00044A7B"/>
    <w:rsid w:val="00045F35"/>
    <w:rsid w:val="0004614F"/>
    <w:rsid w:val="000462D9"/>
    <w:rsid w:val="00047F2F"/>
    <w:rsid w:val="00050097"/>
    <w:rsid w:val="0005064B"/>
    <w:rsid w:val="000523E5"/>
    <w:rsid w:val="0005246A"/>
    <w:rsid w:val="0005264D"/>
    <w:rsid w:val="00054284"/>
    <w:rsid w:val="00054E9D"/>
    <w:rsid w:val="0005681A"/>
    <w:rsid w:val="0006069A"/>
    <w:rsid w:val="00060A81"/>
    <w:rsid w:val="00062D34"/>
    <w:rsid w:val="00062E67"/>
    <w:rsid w:val="00063982"/>
    <w:rsid w:val="00064720"/>
    <w:rsid w:val="000706A8"/>
    <w:rsid w:val="000707B5"/>
    <w:rsid w:val="0007146F"/>
    <w:rsid w:val="00071F8A"/>
    <w:rsid w:val="000725E1"/>
    <w:rsid w:val="00073A4B"/>
    <w:rsid w:val="00073BF6"/>
    <w:rsid w:val="00074741"/>
    <w:rsid w:val="00074B20"/>
    <w:rsid w:val="00076674"/>
    <w:rsid w:val="00076982"/>
    <w:rsid w:val="00077EAD"/>
    <w:rsid w:val="000804AE"/>
    <w:rsid w:val="000830FC"/>
    <w:rsid w:val="000835FA"/>
    <w:rsid w:val="0008505A"/>
    <w:rsid w:val="00085BA9"/>
    <w:rsid w:val="00086A89"/>
    <w:rsid w:val="00086DEA"/>
    <w:rsid w:val="00087CC9"/>
    <w:rsid w:val="00090DC5"/>
    <w:rsid w:val="000918C8"/>
    <w:rsid w:val="00091D4F"/>
    <w:rsid w:val="00092C9E"/>
    <w:rsid w:val="00093040"/>
    <w:rsid w:val="000937FE"/>
    <w:rsid w:val="000938F1"/>
    <w:rsid w:val="00094877"/>
    <w:rsid w:val="00095AC6"/>
    <w:rsid w:val="00096255"/>
    <w:rsid w:val="00096606"/>
    <w:rsid w:val="00097DE4"/>
    <w:rsid w:val="000A1B1D"/>
    <w:rsid w:val="000A2FDF"/>
    <w:rsid w:val="000A3B2F"/>
    <w:rsid w:val="000A4047"/>
    <w:rsid w:val="000A4116"/>
    <w:rsid w:val="000A4301"/>
    <w:rsid w:val="000A4E30"/>
    <w:rsid w:val="000A5526"/>
    <w:rsid w:val="000A6298"/>
    <w:rsid w:val="000A7D12"/>
    <w:rsid w:val="000B144A"/>
    <w:rsid w:val="000B1A23"/>
    <w:rsid w:val="000B1E58"/>
    <w:rsid w:val="000B1FAF"/>
    <w:rsid w:val="000B26F4"/>
    <w:rsid w:val="000B78C5"/>
    <w:rsid w:val="000B7B7E"/>
    <w:rsid w:val="000B7E6F"/>
    <w:rsid w:val="000C0B91"/>
    <w:rsid w:val="000C0CD8"/>
    <w:rsid w:val="000C1A00"/>
    <w:rsid w:val="000C356F"/>
    <w:rsid w:val="000C6144"/>
    <w:rsid w:val="000C6CF0"/>
    <w:rsid w:val="000C726B"/>
    <w:rsid w:val="000D029D"/>
    <w:rsid w:val="000D1147"/>
    <w:rsid w:val="000D135A"/>
    <w:rsid w:val="000D4E2C"/>
    <w:rsid w:val="000D6B89"/>
    <w:rsid w:val="000D7D17"/>
    <w:rsid w:val="000E0813"/>
    <w:rsid w:val="000E14E9"/>
    <w:rsid w:val="000E2984"/>
    <w:rsid w:val="000E30FE"/>
    <w:rsid w:val="000E378D"/>
    <w:rsid w:val="000E3BF0"/>
    <w:rsid w:val="000E3E17"/>
    <w:rsid w:val="000E692F"/>
    <w:rsid w:val="000E7BBB"/>
    <w:rsid w:val="000F109D"/>
    <w:rsid w:val="000F1498"/>
    <w:rsid w:val="000F3F38"/>
    <w:rsid w:val="000F4FA8"/>
    <w:rsid w:val="000F5F9E"/>
    <w:rsid w:val="000F61E6"/>
    <w:rsid w:val="0010137D"/>
    <w:rsid w:val="00102D8A"/>
    <w:rsid w:val="00104482"/>
    <w:rsid w:val="0010600B"/>
    <w:rsid w:val="001064B7"/>
    <w:rsid w:val="001068B7"/>
    <w:rsid w:val="001069ED"/>
    <w:rsid w:val="00106B07"/>
    <w:rsid w:val="001072A3"/>
    <w:rsid w:val="00111D9E"/>
    <w:rsid w:val="00111F81"/>
    <w:rsid w:val="0011218A"/>
    <w:rsid w:val="001150B0"/>
    <w:rsid w:val="00115407"/>
    <w:rsid w:val="00121920"/>
    <w:rsid w:val="001228D0"/>
    <w:rsid w:val="00123160"/>
    <w:rsid w:val="00123557"/>
    <w:rsid w:val="00123AB5"/>
    <w:rsid w:val="0012484B"/>
    <w:rsid w:val="0012560D"/>
    <w:rsid w:val="00127022"/>
    <w:rsid w:val="0012753B"/>
    <w:rsid w:val="00130824"/>
    <w:rsid w:val="0013086E"/>
    <w:rsid w:val="00130F92"/>
    <w:rsid w:val="00131ADE"/>
    <w:rsid w:val="00132654"/>
    <w:rsid w:val="001332A4"/>
    <w:rsid w:val="001356C7"/>
    <w:rsid w:val="0013697F"/>
    <w:rsid w:val="00137027"/>
    <w:rsid w:val="001375B5"/>
    <w:rsid w:val="001375EB"/>
    <w:rsid w:val="001408D1"/>
    <w:rsid w:val="00142A3C"/>
    <w:rsid w:val="0014458C"/>
    <w:rsid w:val="00144677"/>
    <w:rsid w:val="0014543E"/>
    <w:rsid w:val="00145880"/>
    <w:rsid w:val="00147B3E"/>
    <w:rsid w:val="00147CB9"/>
    <w:rsid w:val="00147D4E"/>
    <w:rsid w:val="0015039A"/>
    <w:rsid w:val="00150E5B"/>
    <w:rsid w:val="0015122C"/>
    <w:rsid w:val="00152F92"/>
    <w:rsid w:val="001530A9"/>
    <w:rsid w:val="00157393"/>
    <w:rsid w:val="00160934"/>
    <w:rsid w:val="00160B58"/>
    <w:rsid w:val="00163F77"/>
    <w:rsid w:val="00164F45"/>
    <w:rsid w:val="001650AA"/>
    <w:rsid w:val="00165239"/>
    <w:rsid w:val="00166F4A"/>
    <w:rsid w:val="001702B6"/>
    <w:rsid w:val="00171821"/>
    <w:rsid w:val="00172DC9"/>
    <w:rsid w:val="00172E18"/>
    <w:rsid w:val="00173906"/>
    <w:rsid w:val="00173989"/>
    <w:rsid w:val="0017480C"/>
    <w:rsid w:val="00174E6D"/>
    <w:rsid w:val="00176E8E"/>
    <w:rsid w:val="001807B7"/>
    <w:rsid w:val="00183DC0"/>
    <w:rsid w:val="00183DC8"/>
    <w:rsid w:val="001854C8"/>
    <w:rsid w:val="00186400"/>
    <w:rsid w:val="001914E4"/>
    <w:rsid w:val="001951C1"/>
    <w:rsid w:val="0019528D"/>
    <w:rsid w:val="0019599B"/>
    <w:rsid w:val="00195AB7"/>
    <w:rsid w:val="00195D4E"/>
    <w:rsid w:val="00196173"/>
    <w:rsid w:val="00196983"/>
    <w:rsid w:val="00197447"/>
    <w:rsid w:val="001975AD"/>
    <w:rsid w:val="001A1CA4"/>
    <w:rsid w:val="001A1F0C"/>
    <w:rsid w:val="001A2702"/>
    <w:rsid w:val="001A2E3D"/>
    <w:rsid w:val="001A3AC6"/>
    <w:rsid w:val="001A43BA"/>
    <w:rsid w:val="001A6980"/>
    <w:rsid w:val="001B01D0"/>
    <w:rsid w:val="001B057C"/>
    <w:rsid w:val="001B096F"/>
    <w:rsid w:val="001B33DC"/>
    <w:rsid w:val="001B462B"/>
    <w:rsid w:val="001B4862"/>
    <w:rsid w:val="001B5CE8"/>
    <w:rsid w:val="001B715A"/>
    <w:rsid w:val="001B7B8E"/>
    <w:rsid w:val="001C04F3"/>
    <w:rsid w:val="001C0B91"/>
    <w:rsid w:val="001C113F"/>
    <w:rsid w:val="001C1B55"/>
    <w:rsid w:val="001C1DDC"/>
    <w:rsid w:val="001C3311"/>
    <w:rsid w:val="001C4DE5"/>
    <w:rsid w:val="001C7297"/>
    <w:rsid w:val="001D0764"/>
    <w:rsid w:val="001D1D03"/>
    <w:rsid w:val="001D3EF2"/>
    <w:rsid w:val="001D6B79"/>
    <w:rsid w:val="001D76A9"/>
    <w:rsid w:val="001E18EF"/>
    <w:rsid w:val="001E21C9"/>
    <w:rsid w:val="001E4156"/>
    <w:rsid w:val="001E53B4"/>
    <w:rsid w:val="001E5472"/>
    <w:rsid w:val="001E66D7"/>
    <w:rsid w:val="001E7A1C"/>
    <w:rsid w:val="001F00A7"/>
    <w:rsid w:val="001F0C10"/>
    <w:rsid w:val="001F1195"/>
    <w:rsid w:val="001F17C9"/>
    <w:rsid w:val="001F29D1"/>
    <w:rsid w:val="001F2DF3"/>
    <w:rsid w:val="001F4AFD"/>
    <w:rsid w:val="001F4E7D"/>
    <w:rsid w:val="001F5788"/>
    <w:rsid w:val="001F76F6"/>
    <w:rsid w:val="00200D22"/>
    <w:rsid w:val="00201F20"/>
    <w:rsid w:val="0020232F"/>
    <w:rsid w:val="00203FE8"/>
    <w:rsid w:val="0020706F"/>
    <w:rsid w:val="00207489"/>
    <w:rsid w:val="0021077A"/>
    <w:rsid w:val="00210C4C"/>
    <w:rsid w:val="00210DD7"/>
    <w:rsid w:val="00211293"/>
    <w:rsid w:val="0021295E"/>
    <w:rsid w:val="00213B16"/>
    <w:rsid w:val="00213E69"/>
    <w:rsid w:val="00215CAB"/>
    <w:rsid w:val="00216D60"/>
    <w:rsid w:val="00217178"/>
    <w:rsid w:val="00220330"/>
    <w:rsid w:val="0022085D"/>
    <w:rsid w:val="00220A4A"/>
    <w:rsid w:val="00222B4B"/>
    <w:rsid w:val="00223F3E"/>
    <w:rsid w:val="00224B03"/>
    <w:rsid w:val="00226193"/>
    <w:rsid w:val="00226BE8"/>
    <w:rsid w:val="00226D60"/>
    <w:rsid w:val="002308BF"/>
    <w:rsid w:val="00230E3F"/>
    <w:rsid w:val="00231369"/>
    <w:rsid w:val="002313EC"/>
    <w:rsid w:val="00232DC6"/>
    <w:rsid w:val="002339E2"/>
    <w:rsid w:val="0023485F"/>
    <w:rsid w:val="0023506A"/>
    <w:rsid w:val="00236AF0"/>
    <w:rsid w:val="00236E0A"/>
    <w:rsid w:val="0024032B"/>
    <w:rsid w:val="0024130D"/>
    <w:rsid w:val="00241C53"/>
    <w:rsid w:val="002428AD"/>
    <w:rsid w:val="00244105"/>
    <w:rsid w:val="00246051"/>
    <w:rsid w:val="00246F16"/>
    <w:rsid w:val="00247343"/>
    <w:rsid w:val="00250F96"/>
    <w:rsid w:val="00251891"/>
    <w:rsid w:val="002525D3"/>
    <w:rsid w:val="002536EB"/>
    <w:rsid w:val="002540AC"/>
    <w:rsid w:val="002544D5"/>
    <w:rsid w:val="002546D3"/>
    <w:rsid w:val="00257615"/>
    <w:rsid w:val="00262CB6"/>
    <w:rsid w:val="0026321B"/>
    <w:rsid w:val="002635C2"/>
    <w:rsid w:val="0026597B"/>
    <w:rsid w:val="002662D9"/>
    <w:rsid w:val="00267150"/>
    <w:rsid w:val="00270D47"/>
    <w:rsid w:val="00272A95"/>
    <w:rsid w:val="00272C66"/>
    <w:rsid w:val="0027311D"/>
    <w:rsid w:val="002731B7"/>
    <w:rsid w:val="002734AA"/>
    <w:rsid w:val="002739FE"/>
    <w:rsid w:val="002756BF"/>
    <w:rsid w:val="002773C9"/>
    <w:rsid w:val="002778EC"/>
    <w:rsid w:val="002814AB"/>
    <w:rsid w:val="00282CCB"/>
    <w:rsid w:val="00282D3D"/>
    <w:rsid w:val="002830C8"/>
    <w:rsid w:val="002848A4"/>
    <w:rsid w:val="00284CC9"/>
    <w:rsid w:val="00285AAC"/>
    <w:rsid w:val="00285AF8"/>
    <w:rsid w:val="00286800"/>
    <w:rsid w:val="002921BE"/>
    <w:rsid w:val="00294691"/>
    <w:rsid w:val="00295A47"/>
    <w:rsid w:val="0029656B"/>
    <w:rsid w:val="002965E1"/>
    <w:rsid w:val="002966EF"/>
    <w:rsid w:val="00297F45"/>
    <w:rsid w:val="002A27BC"/>
    <w:rsid w:val="002A327D"/>
    <w:rsid w:val="002A37A5"/>
    <w:rsid w:val="002A4717"/>
    <w:rsid w:val="002A526B"/>
    <w:rsid w:val="002A6CE8"/>
    <w:rsid w:val="002A71DF"/>
    <w:rsid w:val="002A7D50"/>
    <w:rsid w:val="002B1FAB"/>
    <w:rsid w:val="002B44D0"/>
    <w:rsid w:val="002B5647"/>
    <w:rsid w:val="002B573D"/>
    <w:rsid w:val="002B66E0"/>
    <w:rsid w:val="002B7537"/>
    <w:rsid w:val="002C1F15"/>
    <w:rsid w:val="002C28A3"/>
    <w:rsid w:val="002C3C91"/>
    <w:rsid w:val="002C3CA5"/>
    <w:rsid w:val="002C488E"/>
    <w:rsid w:val="002C4D22"/>
    <w:rsid w:val="002C4EE7"/>
    <w:rsid w:val="002C6058"/>
    <w:rsid w:val="002C6529"/>
    <w:rsid w:val="002C6EB6"/>
    <w:rsid w:val="002D0652"/>
    <w:rsid w:val="002D18A1"/>
    <w:rsid w:val="002D2130"/>
    <w:rsid w:val="002D24DB"/>
    <w:rsid w:val="002D282F"/>
    <w:rsid w:val="002D34E3"/>
    <w:rsid w:val="002D37DB"/>
    <w:rsid w:val="002D3FA8"/>
    <w:rsid w:val="002D4658"/>
    <w:rsid w:val="002D4B52"/>
    <w:rsid w:val="002D6326"/>
    <w:rsid w:val="002D6D71"/>
    <w:rsid w:val="002D7512"/>
    <w:rsid w:val="002E0BED"/>
    <w:rsid w:val="002E1705"/>
    <w:rsid w:val="002E257C"/>
    <w:rsid w:val="002E7240"/>
    <w:rsid w:val="002E7CAA"/>
    <w:rsid w:val="002E7E0A"/>
    <w:rsid w:val="002F2AA2"/>
    <w:rsid w:val="002F397E"/>
    <w:rsid w:val="002F4545"/>
    <w:rsid w:val="002F50A3"/>
    <w:rsid w:val="002F5BA3"/>
    <w:rsid w:val="002F5BF9"/>
    <w:rsid w:val="003007E1"/>
    <w:rsid w:val="003017B5"/>
    <w:rsid w:val="00302703"/>
    <w:rsid w:val="00302AA3"/>
    <w:rsid w:val="0030462C"/>
    <w:rsid w:val="003050BE"/>
    <w:rsid w:val="00306075"/>
    <w:rsid w:val="00307AF8"/>
    <w:rsid w:val="0031122C"/>
    <w:rsid w:val="00312D65"/>
    <w:rsid w:val="00313547"/>
    <w:rsid w:val="00313A12"/>
    <w:rsid w:val="0031537F"/>
    <w:rsid w:val="003153FE"/>
    <w:rsid w:val="00315AE7"/>
    <w:rsid w:val="003166D6"/>
    <w:rsid w:val="00316B64"/>
    <w:rsid w:val="00316B75"/>
    <w:rsid w:val="00316D13"/>
    <w:rsid w:val="003177EA"/>
    <w:rsid w:val="00317955"/>
    <w:rsid w:val="00317D03"/>
    <w:rsid w:val="00320499"/>
    <w:rsid w:val="003217FE"/>
    <w:rsid w:val="00321854"/>
    <w:rsid w:val="0032355B"/>
    <w:rsid w:val="0032676D"/>
    <w:rsid w:val="00326A1E"/>
    <w:rsid w:val="00327FF2"/>
    <w:rsid w:val="00330240"/>
    <w:rsid w:val="0033025F"/>
    <w:rsid w:val="003309CA"/>
    <w:rsid w:val="0033107E"/>
    <w:rsid w:val="003323BA"/>
    <w:rsid w:val="00332886"/>
    <w:rsid w:val="003379C4"/>
    <w:rsid w:val="0034016D"/>
    <w:rsid w:val="00340592"/>
    <w:rsid w:val="003410B6"/>
    <w:rsid w:val="003412D8"/>
    <w:rsid w:val="0034218A"/>
    <w:rsid w:val="003454F6"/>
    <w:rsid w:val="0034595F"/>
    <w:rsid w:val="00345CB3"/>
    <w:rsid w:val="00347DDE"/>
    <w:rsid w:val="00350F96"/>
    <w:rsid w:val="0035215F"/>
    <w:rsid w:val="0035216E"/>
    <w:rsid w:val="00352450"/>
    <w:rsid w:val="00352CC4"/>
    <w:rsid w:val="00353FD1"/>
    <w:rsid w:val="00354140"/>
    <w:rsid w:val="00354290"/>
    <w:rsid w:val="003560DF"/>
    <w:rsid w:val="00360295"/>
    <w:rsid w:val="00361C2B"/>
    <w:rsid w:val="0036359B"/>
    <w:rsid w:val="00366E89"/>
    <w:rsid w:val="00366F35"/>
    <w:rsid w:val="00367104"/>
    <w:rsid w:val="00373C00"/>
    <w:rsid w:val="00373E09"/>
    <w:rsid w:val="0037577F"/>
    <w:rsid w:val="0037628B"/>
    <w:rsid w:val="00377582"/>
    <w:rsid w:val="003777C6"/>
    <w:rsid w:val="00380280"/>
    <w:rsid w:val="00380761"/>
    <w:rsid w:val="00381548"/>
    <w:rsid w:val="003822BD"/>
    <w:rsid w:val="003835AD"/>
    <w:rsid w:val="0038361E"/>
    <w:rsid w:val="003845EA"/>
    <w:rsid w:val="003851FD"/>
    <w:rsid w:val="003867AE"/>
    <w:rsid w:val="00390E08"/>
    <w:rsid w:val="00391562"/>
    <w:rsid w:val="00391F0F"/>
    <w:rsid w:val="003931EF"/>
    <w:rsid w:val="003934BA"/>
    <w:rsid w:val="0039595C"/>
    <w:rsid w:val="0039631C"/>
    <w:rsid w:val="00396818"/>
    <w:rsid w:val="003969F1"/>
    <w:rsid w:val="003A0909"/>
    <w:rsid w:val="003A259A"/>
    <w:rsid w:val="003A49D8"/>
    <w:rsid w:val="003A4E1E"/>
    <w:rsid w:val="003A65D8"/>
    <w:rsid w:val="003A6DA3"/>
    <w:rsid w:val="003A7D1B"/>
    <w:rsid w:val="003B250C"/>
    <w:rsid w:val="003B280C"/>
    <w:rsid w:val="003B33A3"/>
    <w:rsid w:val="003B4BFF"/>
    <w:rsid w:val="003B4E19"/>
    <w:rsid w:val="003B653E"/>
    <w:rsid w:val="003C00DD"/>
    <w:rsid w:val="003C4378"/>
    <w:rsid w:val="003C4B76"/>
    <w:rsid w:val="003C526F"/>
    <w:rsid w:val="003C52F5"/>
    <w:rsid w:val="003C56ED"/>
    <w:rsid w:val="003C5CD6"/>
    <w:rsid w:val="003C76EC"/>
    <w:rsid w:val="003D0EE2"/>
    <w:rsid w:val="003D3303"/>
    <w:rsid w:val="003D45B7"/>
    <w:rsid w:val="003D4FDE"/>
    <w:rsid w:val="003D5F75"/>
    <w:rsid w:val="003D7B03"/>
    <w:rsid w:val="003E28C7"/>
    <w:rsid w:val="003E30B3"/>
    <w:rsid w:val="003E3843"/>
    <w:rsid w:val="003E4111"/>
    <w:rsid w:val="003E41BA"/>
    <w:rsid w:val="003E5341"/>
    <w:rsid w:val="003E6057"/>
    <w:rsid w:val="003E6181"/>
    <w:rsid w:val="003F06FA"/>
    <w:rsid w:val="003F0BAB"/>
    <w:rsid w:val="003F1A12"/>
    <w:rsid w:val="003F1B36"/>
    <w:rsid w:val="003F1D80"/>
    <w:rsid w:val="003F2CA7"/>
    <w:rsid w:val="003F399C"/>
    <w:rsid w:val="003F3AAB"/>
    <w:rsid w:val="004004A4"/>
    <w:rsid w:val="00400B97"/>
    <w:rsid w:val="00400BCA"/>
    <w:rsid w:val="00401C43"/>
    <w:rsid w:val="00402338"/>
    <w:rsid w:val="004023DA"/>
    <w:rsid w:val="00403A72"/>
    <w:rsid w:val="00404011"/>
    <w:rsid w:val="0040478B"/>
    <w:rsid w:val="004049F0"/>
    <w:rsid w:val="004061D9"/>
    <w:rsid w:val="0040694B"/>
    <w:rsid w:val="00406E8B"/>
    <w:rsid w:val="004106DA"/>
    <w:rsid w:val="00411F2D"/>
    <w:rsid w:val="00414D26"/>
    <w:rsid w:val="004165FF"/>
    <w:rsid w:val="0041755E"/>
    <w:rsid w:val="00417B5D"/>
    <w:rsid w:val="00420AEA"/>
    <w:rsid w:val="004214D5"/>
    <w:rsid w:val="0042171F"/>
    <w:rsid w:val="00422113"/>
    <w:rsid w:val="00424255"/>
    <w:rsid w:val="00424664"/>
    <w:rsid w:val="00424EB6"/>
    <w:rsid w:val="00426276"/>
    <w:rsid w:val="0042749C"/>
    <w:rsid w:val="00431343"/>
    <w:rsid w:val="00431904"/>
    <w:rsid w:val="00431D09"/>
    <w:rsid w:val="00433045"/>
    <w:rsid w:val="00433F3D"/>
    <w:rsid w:val="00437A7C"/>
    <w:rsid w:val="004416B2"/>
    <w:rsid w:val="00441A41"/>
    <w:rsid w:val="00442998"/>
    <w:rsid w:val="00443670"/>
    <w:rsid w:val="0044369F"/>
    <w:rsid w:val="00443729"/>
    <w:rsid w:val="00443B8F"/>
    <w:rsid w:val="0044707A"/>
    <w:rsid w:val="00450319"/>
    <w:rsid w:val="004532BC"/>
    <w:rsid w:val="004552CB"/>
    <w:rsid w:val="00460E7E"/>
    <w:rsid w:val="00461B63"/>
    <w:rsid w:val="00462FA5"/>
    <w:rsid w:val="00464065"/>
    <w:rsid w:val="00464663"/>
    <w:rsid w:val="00465255"/>
    <w:rsid w:val="004658BE"/>
    <w:rsid w:val="004663EC"/>
    <w:rsid w:val="00467275"/>
    <w:rsid w:val="0046777E"/>
    <w:rsid w:val="00470710"/>
    <w:rsid w:val="00471988"/>
    <w:rsid w:val="00471BA1"/>
    <w:rsid w:val="00471E75"/>
    <w:rsid w:val="00474100"/>
    <w:rsid w:val="00474C33"/>
    <w:rsid w:val="00474F1C"/>
    <w:rsid w:val="004753E9"/>
    <w:rsid w:val="00475C1C"/>
    <w:rsid w:val="00475C6D"/>
    <w:rsid w:val="00475D4A"/>
    <w:rsid w:val="00476A61"/>
    <w:rsid w:val="00476B8D"/>
    <w:rsid w:val="00477BB7"/>
    <w:rsid w:val="004816A3"/>
    <w:rsid w:val="004829B6"/>
    <w:rsid w:val="004836E0"/>
    <w:rsid w:val="004836F1"/>
    <w:rsid w:val="00484367"/>
    <w:rsid w:val="004856D4"/>
    <w:rsid w:val="004901A4"/>
    <w:rsid w:val="0049171A"/>
    <w:rsid w:val="00493D38"/>
    <w:rsid w:val="00493D67"/>
    <w:rsid w:val="00494045"/>
    <w:rsid w:val="00494EB0"/>
    <w:rsid w:val="004A08F4"/>
    <w:rsid w:val="004A1681"/>
    <w:rsid w:val="004A172A"/>
    <w:rsid w:val="004A3AFA"/>
    <w:rsid w:val="004A3CA8"/>
    <w:rsid w:val="004A4AB1"/>
    <w:rsid w:val="004A541A"/>
    <w:rsid w:val="004A67FB"/>
    <w:rsid w:val="004A6E25"/>
    <w:rsid w:val="004A7605"/>
    <w:rsid w:val="004A7618"/>
    <w:rsid w:val="004A7A1C"/>
    <w:rsid w:val="004B025A"/>
    <w:rsid w:val="004B6B5B"/>
    <w:rsid w:val="004B6F5B"/>
    <w:rsid w:val="004C069E"/>
    <w:rsid w:val="004C385E"/>
    <w:rsid w:val="004C513E"/>
    <w:rsid w:val="004C5166"/>
    <w:rsid w:val="004C5489"/>
    <w:rsid w:val="004C6A80"/>
    <w:rsid w:val="004C78CD"/>
    <w:rsid w:val="004C78FF"/>
    <w:rsid w:val="004C7C95"/>
    <w:rsid w:val="004D09AA"/>
    <w:rsid w:val="004D103D"/>
    <w:rsid w:val="004D2879"/>
    <w:rsid w:val="004D4EC6"/>
    <w:rsid w:val="004D58C6"/>
    <w:rsid w:val="004D7A53"/>
    <w:rsid w:val="004E0B6F"/>
    <w:rsid w:val="004E2925"/>
    <w:rsid w:val="004E3A8F"/>
    <w:rsid w:val="004E471B"/>
    <w:rsid w:val="004F08AA"/>
    <w:rsid w:val="004F10C2"/>
    <w:rsid w:val="004F2C51"/>
    <w:rsid w:val="004F4DC2"/>
    <w:rsid w:val="004F61DA"/>
    <w:rsid w:val="004F6B9E"/>
    <w:rsid w:val="004F6DA8"/>
    <w:rsid w:val="004F71A3"/>
    <w:rsid w:val="005007BA"/>
    <w:rsid w:val="005009F8"/>
    <w:rsid w:val="00503EA2"/>
    <w:rsid w:val="00506829"/>
    <w:rsid w:val="00507318"/>
    <w:rsid w:val="005107D4"/>
    <w:rsid w:val="00510AA2"/>
    <w:rsid w:val="00511120"/>
    <w:rsid w:val="00511827"/>
    <w:rsid w:val="005127B8"/>
    <w:rsid w:val="00513778"/>
    <w:rsid w:val="00513A2C"/>
    <w:rsid w:val="00517547"/>
    <w:rsid w:val="00517F13"/>
    <w:rsid w:val="00517FDA"/>
    <w:rsid w:val="00521144"/>
    <w:rsid w:val="00522FEE"/>
    <w:rsid w:val="005239C8"/>
    <w:rsid w:val="00524BF0"/>
    <w:rsid w:val="00526611"/>
    <w:rsid w:val="00526723"/>
    <w:rsid w:val="005269F0"/>
    <w:rsid w:val="00527052"/>
    <w:rsid w:val="00531142"/>
    <w:rsid w:val="00531181"/>
    <w:rsid w:val="005314EE"/>
    <w:rsid w:val="0053337A"/>
    <w:rsid w:val="00533588"/>
    <w:rsid w:val="005338BA"/>
    <w:rsid w:val="005347B8"/>
    <w:rsid w:val="00534FC8"/>
    <w:rsid w:val="00537FFE"/>
    <w:rsid w:val="00540A1C"/>
    <w:rsid w:val="00542F18"/>
    <w:rsid w:val="00546D64"/>
    <w:rsid w:val="00547606"/>
    <w:rsid w:val="00547ADE"/>
    <w:rsid w:val="005525D2"/>
    <w:rsid w:val="0055286D"/>
    <w:rsid w:val="00553D2E"/>
    <w:rsid w:val="00555D3E"/>
    <w:rsid w:val="00556404"/>
    <w:rsid w:val="00556842"/>
    <w:rsid w:val="00556CD5"/>
    <w:rsid w:val="00561284"/>
    <w:rsid w:val="00562688"/>
    <w:rsid w:val="00562C08"/>
    <w:rsid w:val="005632E5"/>
    <w:rsid w:val="005657E1"/>
    <w:rsid w:val="0056618F"/>
    <w:rsid w:val="00566340"/>
    <w:rsid w:val="00566631"/>
    <w:rsid w:val="00566C84"/>
    <w:rsid w:val="0057086B"/>
    <w:rsid w:val="0057141D"/>
    <w:rsid w:val="0057378F"/>
    <w:rsid w:val="005779C1"/>
    <w:rsid w:val="005809AE"/>
    <w:rsid w:val="00581201"/>
    <w:rsid w:val="00582068"/>
    <w:rsid w:val="00582812"/>
    <w:rsid w:val="0058374E"/>
    <w:rsid w:val="005839B5"/>
    <w:rsid w:val="0058449F"/>
    <w:rsid w:val="00585102"/>
    <w:rsid w:val="00585A52"/>
    <w:rsid w:val="005863C9"/>
    <w:rsid w:val="00591D1A"/>
    <w:rsid w:val="005936B4"/>
    <w:rsid w:val="005945A5"/>
    <w:rsid w:val="0059544E"/>
    <w:rsid w:val="005976A4"/>
    <w:rsid w:val="00597FF8"/>
    <w:rsid w:val="005A19C6"/>
    <w:rsid w:val="005A2309"/>
    <w:rsid w:val="005A26EB"/>
    <w:rsid w:val="005A27FA"/>
    <w:rsid w:val="005A31B7"/>
    <w:rsid w:val="005A450F"/>
    <w:rsid w:val="005A46DA"/>
    <w:rsid w:val="005A4D08"/>
    <w:rsid w:val="005A7201"/>
    <w:rsid w:val="005B171F"/>
    <w:rsid w:val="005B45A1"/>
    <w:rsid w:val="005B5E5E"/>
    <w:rsid w:val="005B71E1"/>
    <w:rsid w:val="005C0590"/>
    <w:rsid w:val="005C0D32"/>
    <w:rsid w:val="005C409F"/>
    <w:rsid w:val="005C40E9"/>
    <w:rsid w:val="005C436E"/>
    <w:rsid w:val="005C476A"/>
    <w:rsid w:val="005D2A9F"/>
    <w:rsid w:val="005D3738"/>
    <w:rsid w:val="005D4507"/>
    <w:rsid w:val="005D52FB"/>
    <w:rsid w:val="005D5F7B"/>
    <w:rsid w:val="005D652F"/>
    <w:rsid w:val="005D69A1"/>
    <w:rsid w:val="005E0D4A"/>
    <w:rsid w:val="005E0ED3"/>
    <w:rsid w:val="005E3340"/>
    <w:rsid w:val="005E705C"/>
    <w:rsid w:val="005F19F8"/>
    <w:rsid w:val="005F20D1"/>
    <w:rsid w:val="005F5487"/>
    <w:rsid w:val="005F5DBC"/>
    <w:rsid w:val="00602547"/>
    <w:rsid w:val="00602EB8"/>
    <w:rsid w:val="006040BA"/>
    <w:rsid w:val="00610958"/>
    <w:rsid w:val="00611AA4"/>
    <w:rsid w:val="00611D48"/>
    <w:rsid w:val="00611EF0"/>
    <w:rsid w:val="00613E71"/>
    <w:rsid w:val="00616B9F"/>
    <w:rsid w:val="006176B6"/>
    <w:rsid w:val="006177E2"/>
    <w:rsid w:val="00620351"/>
    <w:rsid w:val="00620B12"/>
    <w:rsid w:val="00620E04"/>
    <w:rsid w:val="00621447"/>
    <w:rsid w:val="006221A2"/>
    <w:rsid w:val="00623A3E"/>
    <w:rsid w:val="00626D32"/>
    <w:rsid w:val="00627132"/>
    <w:rsid w:val="006271FD"/>
    <w:rsid w:val="006276F3"/>
    <w:rsid w:val="006304F4"/>
    <w:rsid w:val="006311DE"/>
    <w:rsid w:val="00631282"/>
    <w:rsid w:val="00631B1B"/>
    <w:rsid w:val="00632064"/>
    <w:rsid w:val="00632123"/>
    <w:rsid w:val="006329AF"/>
    <w:rsid w:val="00634EB4"/>
    <w:rsid w:val="00635022"/>
    <w:rsid w:val="0063551C"/>
    <w:rsid w:val="006401C6"/>
    <w:rsid w:val="00640D8B"/>
    <w:rsid w:val="00641E3D"/>
    <w:rsid w:val="00642237"/>
    <w:rsid w:val="00642884"/>
    <w:rsid w:val="006429F9"/>
    <w:rsid w:val="006433BC"/>
    <w:rsid w:val="00643744"/>
    <w:rsid w:val="00645467"/>
    <w:rsid w:val="00645868"/>
    <w:rsid w:val="006469FE"/>
    <w:rsid w:val="00650113"/>
    <w:rsid w:val="00650B5A"/>
    <w:rsid w:val="00651464"/>
    <w:rsid w:val="00651983"/>
    <w:rsid w:val="00651D03"/>
    <w:rsid w:val="006538C9"/>
    <w:rsid w:val="00654417"/>
    <w:rsid w:val="006544B0"/>
    <w:rsid w:val="0065618C"/>
    <w:rsid w:val="006579F5"/>
    <w:rsid w:val="006602B5"/>
    <w:rsid w:val="0066077B"/>
    <w:rsid w:val="00660CF7"/>
    <w:rsid w:val="00663D01"/>
    <w:rsid w:val="00666A4A"/>
    <w:rsid w:val="006731D5"/>
    <w:rsid w:val="006760DC"/>
    <w:rsid w:val="00676687"/>
    <w:rsid w:val="00677350"/>
    <w:rsid w:val="00680677"/>
    <w:rsid w:val="006808EF"/>
    <w:rsid w:val="00682A8F"/>
    <w:rsid w:val="00682AA5"/>
    <w:rsid w:val="00682EAB"/>
    <w:rsid w:val="006832BB"/>
    <w:rsid w:val="00683AC0"/>
    <w:rsid w:val="0068420E"/>
    <w:rsid w:val="0068464B"/>
    <w:rsid w:val="00684AB4"/>
    <w:rsid w:val="00686C85"/>
    <w:rsid w:val="006934B9"/>
    <w:rsid w:val="006A0501"/>
    <w:rsid w:val="006A270D"/>
    <w:rsid w:val="006A2FE3"/>
    <w:rsid w:val="006A3B38"/>
    <w:rsid w:val="006A5B33"/>
    <w:rsid w:val="006A6818"/>
    <w:rsid w:val="006A7191"/>
    <w:rsid w:val="006A7AEC"/>
    <w:rsid w:val="006B189B"/>
    <w:rsid w:val="006B64B6"/>
    <w:rsid w:val="006B7DC8"/>
    <w:rsid w:val="006C0043"/>
    <w:rsid w:val="006C15CD"/>
    <w:rsid w:val="006C2F85"/>
    <w:rsid w:val="006C4861"/>
    <w:rsid w:val="006C6736"/>
    <w:rsid w:val="006C6C44"/>
    <w:rsid w:val="006D057C"/>
    <w:rsid w:val="006D066E"/>
    <w:rsid w:val="006D3E90"/>
    <w:rsid w:val="006D607C"/>
    <w:rsid w:val="006D6DE5"/>
    <w:rsid w:val="006D7625"/>
    <w:rsid w:val="006D769F"/>
    <w:rsid w:val="006E150A"/>
    <w:rsid w:val="006E47B2"/>
    <w:rsid w:val="006E7F6F"/>
    <w:rsid w:val="006F08C3"/>
    <w:rsid w:val="006F0A1B"/>
    <w:rsid w:val="006F0FD5"/>
    <w:rsid w:val="006F1598"/>
    <w:rsid w:val="006F2339"/>
    <w:rsid w:val="006F31D2"/>
    <w:rsid w:val="006F553F"/>
    <w:rsid w:val="006F5CC4"/>
    <w:rsid w:val="006F6924"/>
    <w:rsid w:val="006F6D45"/>
    <w:rsid w:val="00701938"/>
    <w:rsid w:val="007037A4"/>
    <w:rsid w:val="00705ACA"/>
    <w:rsid w:val="00706886"/>
    <w:rsid w:val="00707909"/>
    <w:rsid w:val="007101C1"/>
    <w:rsid w:val="0071184A"/>
    <w:rsid w:val="00711FFA"/>
    <w:rsid w:val="0071304D"/>
    <w:rsid w:val="0071528A"/>
    <w:rsid w:val="00715B01"/>
    <w:rsid w:val="007167FE"/>
    <w:rsid w:val="00724656"/>
    <w:rsid w:val="00724D7F"/>
    <w:rsid w:val="007255EC"/>
    <w:rsid w:val="007255F2"/>
    <w:rsid w:val="00726703"/>
    <w:rsid w:val="007269EA"/>
    <w:rsid w:val="007270C9"/>
    <w:rsid w:val="007279CA"/>
    <w:rsid w:val="007306D3"/>
    <w:rsid w:val="0073330E"/>
    <w:rsid w:val="00737B13"/>
    <w:rsid w:val="00737D5D"/>
    <w:rsid w:val="00737DB3"/>
    <w:rsid w:val="00737DF4"/>
    <w:rsid w:val="007409B3"/>
    <w:rsid w:val="00742AEC"/>
    <w:rsid w:val="00742C08"/>
    <w:rsid w:val="00742C40"/>
    <w:rsid w:val="00744347"/>
    <w:rsid w:val="0074494E"/>
    <w:rsid w:val="00744ED5"/>
    <w:rsid w:val="00745FBF"/>
    <w:rsid w:val="00747E9F"/>
    <w:rsid w:val="007531C2"/>
    <w:rsid w:val="0075521F"/>
    <w:rsid w:val="00756C66"/>
    <w:rsid w:val="00757DBE"/>
    <w:rsid w:val="0076056D"/>
    <w:rsid w:val="00761F6C"/>
    <w:rsid w:val="00763067"/>
    <w:rsid w:val="007630FA"/>
    <w:rsid w:val="00763861"/>
    <w:rsid w:val="00763A69"/>
    <w:rsid w:val="00764706"/>
    <w:rsid w:val="0076719F"/>
    <w:rsid w:val="00767487"/>
    <w:rsid w:val="00767C7C"/>
    <w:rsid w:val="007714D1"/>
    <w:rsid w:val="00771504"/>
    <w:rsid w:val="00772E2D"/>
    <w:rsid w:val="007736D7"/>
    <w:rsid w:val="007754EB"/>
    <w:rsid w:val="00775BBE"/>
    <w:rsid w:val="007767C3"/>
    <w:rsid w:val="007774D3"/>
    <w:rsid w:val="007809B5"/>
    <w:rsid w:val="0078210E"/>
    <w:rsid w:val="0078270B"/>
    <w:rsid w:val="00782C35"/>
    <w:rsid w:val="00783544"/>
    <w:rsid w:val="00785779"/>
    <w:rsid w:val="0078658E"/>
    <w:rsid w:val="007867FA"/>
    <w:rsid w:val="00787E81"/>
    <w:rsid w:val="00787FA5"/>
    <w:rsid w:val="0079183B"/>
    <w:rsid w:val="00791DA8"/>
    <w:rsid w:val="007920FE"/>
    <w:rsid w:val="00795C3B"/>
    <w:rsid w:val="00796262"/>
    <w:rsid w:val="00797C15"/>
    <w:rsid w:val="007A0B8C"/>
    <w:rsid w:val="007A2B04"/>
    <w:rsid w:val="007A3237"/>
    <w:rsid w:val="007A6289"/>
    <w:rsid w:val="007A7715"/>
    <w:rsid w:val="007B0CA1"/>
    <w:rsid w:val="007B64B6"/>
    <w:rsid w:val="007B794F"/>
    <w:rsid w:val="007C053E"/>
    <w:rsid w:val="007C25B4"/>
    <w:rsid w:val="007C4F6F"/>
    <w:rsid w:val="007C51B8"/>
    <w:rsid w:val="007C5F11"/>
    <w:rsid w:val="007C6202"/>
    <w:rsid w:val="007C7525"/>
    <w:rsid w:val="007D0E06"/>
    <w:rsid w:val="007D2B01"/>
    <w:rsid w:val="007D410C"/>
    <w:rsid w:val="007D5346"/>
    <w:rsid w:val="007D593B"/>
    <w:rsid w:val="007D5DAC"/>
    <w:rsid w:val="007D6DC9"/>
    <w:rsid w:val="007D7998"/>
    <w:rsid w:val="007E43BE"/>
    <w:rsid w:val="007E44E8"/>
    <w:rsid w:val="007E74AE"/>
    <w:rsid w:val="007F646B"/>
    <w:rsid w:val="007F6F1C"/>
    <w:rsid w:val="00802186"/>
    <w:rsid w:val="00802628"/>
    <w:rsid w:val="00802B3D"/>
    <w:rsid w:val="008058D0"/>
    <w:rsid w:val="0081025D"/>
    <w:rsid w:val="008115C0"/>
    <w:rsid w:val="00811A47"/>
    <w:rsid w:val="008161E4"/>
    <w:rsid w:val="00817AA2"/>
    <w:rsid w:val="00817D65"/>
    <w:rsid w:val="0082087D"/>
    <w:rsid w:val="00820ACC"/>
    <w:rsid w:val="00820E66"/>
    <w:rsid w:val="00820F47"/>
    <w:rsid w:val="00821143"/>
    <w:rsid w:val="0082187D"/>
    <w:rsid w:val="008222EE"/>
    <w:rsid w:val="008228EB"/>
    <w:rsid w:val="00822926"/>
    <w:rsid w:val="0082295D"/>
    <w:rsid w:val="00823591"/>
    <w:rsid w:val="0082484F"/>
    <w:rsid w:val="00824A6B"/>
    <w:rsid w:val="00826689"/>
    <w:rsid w:val="00826F2F"/>
    <w:rsid w:val="00830F49"/>
    <w:rsid w:val="00831384"/>
    <w:rsid w:val="00831E7F"/>
    <w:rsid w:val="008332D4"/>
    <w:rsid w:val="0083352B"/>
    <w:rsid w:val="00833F6E"/>
    <w:rsid w:val="00835AF1"/>
    <w:rsid w:val="00837019"/>
    <w:rsid w:val="0084068D"/>
    <w:rsid w:val="00840973"/>
    <w:rsid w:val="00841B16"/>
    <w:rsid w:val="0084243C"/>
    <w:rsid w:val="00842657"/>
    <w:rsid w:val="008442C7"/>
    <w:rsid w:val="0084454D"/>
    <w:rsid w:val="00844DCA"/>
    <w:rsid w:val="00845136"/>
    <w:rsid w:val="008451C0"/>
    <w:rsid w:val="00845221"/>
    <w:rsid w:val="008457E2"/>
    <w:rsid w:val="0084588D"/>
    <w:rsid w:val="008479C4"/>
    <w:rsid w:val="00847E5F"/>
    <w:rsid w:val="00851381"/>
    <w:rsid w:val="008521FE"/>
    <w:rsid w:val="00853792"/>
    <w:rsid w:val="00853B27"/>
    <w:rsid w:val="00854E05"/>
    <w:rsid w:val="00855DF5"/>
    <w:rsid w:val="008565F8"/>
    <w:rsid w:val="00857CC3"/>
    <w:rsid w:val="0086009C"/>
    <w:rsid w:val="008629D9"/>
    <w:rsid w:val="0086414B"/>
    <w:rsid w:val="0086550A"/>
    <w:rsid w:val="00867659"/>
    <w:rsid w:val="00867691"/>
    <w:rsid w:val="00867D3E"/>
    <w:rsid w:val="00870D6E"/>
    <w:rsid w:val="008734BF"/>
    <w:rsid w:val="0087425D"/>
    <w:rsid w:val="00874C46"/>
    <w:rsid w:val="00876DEE"/>
    <w:rsid w:val="00877A30"/>
    <w:rsid w:val="0088001C"/>
    <w:rsid w:val="008807F0"/>
    <w:rsid w:val="00880BC7"/>
    <w:rsid w:val="00881042"/>
    <w:rsid w:val="00881AC0"/>
    <w:rsid w:val="00882011"/>
    <w:rsid w:val="00884435"/>
    <w:rsid w:val="00885698"/>
    <w:rsid w:val="00885AA4"/>
    <w:rsid w:val="00886994"/>
    <w:rsid w:val="008908D3"/>
    <w:rsid w:val="0089095F"/>
    <w:rsid w:val="00892F63"/>
    <w:rsid w:val="008934DE"/>
    <w:rsid w:val="008944A5"/>
    <w:rsid w:val="00895A51"/>
    <w:rsid w:val="00895F50"/>
    <w:rsid w:val="00896B22"/>
    <w:rsid w:val="00897557"/>
    <w:rsid w:val="008A0F8E"/>
    <w:rsid w:val="008A3DB4"/>
    <w:rsid w:val="008A403C"/>
    <w:rsid w:val="008A57D2"/>
    <w:rsid w:val="008A60FB"/>
    <w:rsid w:val="008A66EA"/>
    <w:rsid w:val="008B06EE"/>
    <w:rsid w:val="008B2CD8"/>
    <w:rsid w:val="008B38AF"/>
    <w:rsid w:val="008B41B1"/>
    <w:rsid w:val="008B6F8C"/>
    <w:rsid w:val="008C009F"/>
    <w:rsid w:val="008C01DA"/>
    <w:rsid w:val="008C1B5A"/>
    <w:rsid w:val="008C1C6C"/>
    <w:rsid w:val="008C2929"/>
    <w:rsid w:val="008C37A4"/>
    <w:rsid w:val="008C3E2E"/>
    <w:rsid w:val="008C508D"/>
    <w:rsid w:val="008C5F9D"/>
    <w:rsid w:val="008C6115"/>
    <w:rsid w:val="008D0938"/>
    <w:rsid w:val="008D2AE2"/>
    <w:rsid w:val="008D3C23"/>
    <w:rsid w:val="008D4889"/>
    <w:rsid w:val="008D5464"/>
    <w:rsid w:val="008D5D39"/>
    <w:rsid w:val="008E1F32"/>
    <w:rsid w:val="008E20D6"/>
    <w:rsid w:val="008E2A7D"/>
    <w:rsid w:val="008E3827"/>
    <w:rsid w:val="008E3DBF"/>
    <w:rsid w:val="008E4466"/>
    <w:rsid w:val="008E49F5"/>
    <w:rsid w:val="008E4A39"/>
    <w:rsid w:val="008E50D5"/>
    <w:rsid w:val="008F1189"/>
    <w:rsid w:val="008F2743"/>
    <w:rsid w:val="008F5DE8"/>
    <w:rsid w:val="008F7BC4"/>
    <w:rsid w:val="00900A11"/>
    <w:rsid w:val="00900A6D"/>
    <w:rsid w:val="009025FB"/>
    <w:rsid w:val="00902DF8"/>
    <w:rsid w:val="00903417"/>
    <w:rsid w:val="0090371E"/>
    <w:rsid w:val="009050AA"/>
    <w:rsid w:val="00905E56"/>
    <w:rsid w:val="0090660E"/>
    <w:rsid w:val="00910DA1"/>
    <w:rsid w:val="00910F73"/>
    <w:rsid w:val="0091186B"/>
    <w:rsid w:val="00915FA7"/>
    <w:rsid w:val="00917D9F"/>
    <w:rsid w:val="00920412"/>
    <w:rsid w:val="009219BC"/>
    <w:rsid w:val="009224C4"/>
    <w:rsid w:val="00922A42"/>
    <w:rsid w:val="00923428"/>
    <w:rsid w:val="00925277"/>
    <w:rsid w:val="00926153"/>
    <w:rsid w:val="009265C3"/>
    <w:rsid w:val="00926C80"/>
    <w:rsid w:val="00926EB9"/>
    <w:rsid w:val="00927283"/>
    <w:rsid w:val="0092739C"/>
    <w:rsid w:val="00931BA9"/>
    <w:rsid w:val="00933961"/>
    <w:rsid w:val="00933AC6"/>
    <w:rsid w:val="00934A9F"/>
    <w:rsid w:val="009356B3"/>
    <w:rsid w:val="009361B4"/>
    <w:rsid w:val="009373A7"/>
    <w:rsid w:val="0093766B"/>
    <w:rsid w:val="00937929"/>
    <w:rsid w:val="00940706"/>
    <w:rsid w:val="009413A6"/>
    <w:rsid w:val="00943A69"/>
    <w:rsid w:val="00944446"/>
    <w:rsid w:val="00944998"/>
    <w:rsid w:val="0094665D"/>
    <w:rsid w:val="009519ED"/>
    <w:rsid w:val="00951DD8"/>
    <w:rsid w:val="009524A3"/>
    <w:rsid w:val="009545D9"/>
    <w:rsid w:val="009570CD"/>
    <w:rsid w:val="009600F0"/>
    <w:rsid w:val="0096071D"/>
    <w:rsid w:val="00960A55"/>
    <w:rsid w:val="009620AB"/>
    <w:rsid w:val="00962BD9"/>
    <w:rsid w:val="009707B9"/>
    <w:rsid w:val="00970B11"/>
    <w:rsid w:val="00972F1A"/>
    <w:rsid w:val="00973B47"/>
    <w:rsid w:val="00974AD4"/>
    <w:rsid w:val="0097534D"/>
    <w:rsid w:val="00975C0B"/>
    <w:rsid w:val="0098014D"/>
    <w:rsid w:val="00980D8B"/>
    <w:rsid w:val="0098183F"/>
    <w:rsid w:val="00982042"/>
    <w:rsid w:val="0098207F"/>
    <w:rsid w:val="009858F3"/>
    <w:rsid w:val="00986074"/>
    <w:rsid w:val="009905AA"/>
    <w:rsid w:val="00990F19"/>
    <w:rsid w:val="009920DE"/>
    <w:rsid w:val="00992843"/>
    <w:rsid w:val="009928B8"/>
    <w:rsid w:val="009934D7"/>
    <w:rsid w:val="0099418C"/>
    <w:rsid w:val="009977EC"/>
    <w:rsid w:val="009A1715"/>
    <w:rsid w:val="009A78F9"/>
    <w:rsid w:val="009A7CCF"/>
    <w:rsid w:val="009B031B"/>
    <w:rsid w:val="009B27B2"/>
    <w:rsid w:val="009B2B4F"/>
    <w:rsid w:val="009B356F"/>
    <w:rsid w:val="009B638D"/>
    <w:rsid w:val="009C0ECE"/>
    <w:rsid w:val="009C1830"/>
    <w:rsid w:val="009C2A26"/>
    <w:rsid w:val="009C38C0"/>
    <w:rsid w:val="009C3A47"/>
    <w:rsid w:val="009C403E"/>
    <w:rsid w:val="009C416C"/>
    <w:rsid w:val="009C47FA"/>
    <w:rsid w:val="009C4A8C"/>
    <w:rsid w:val="009C5F28"/>
    <w:rsid w:val="009C6FA2"/>
    <w:rsid w:val="009C7EF7"/>
    <w:rsid w:val="009D24F1"/>
    <w:rsid w:val="009D409D"/>
    <w:rsid w:val="009D5E54"/>
    <w:rsid w:val="009D677F"/>
    <w:rsid w:val="009D76EE"/>
    <w:rsid w:val="009E0244"/>
    <w:rsid w:val="009E0297"/>
    <w:rsid w:val="009E354A"/>
    <w:rsid w:val="009E57AD"/>
    <w:rsid w:val="009E6971"/>
    <w:rsid w:val="009E73C4"/>
    <w:rsid w:val="009E794C"/>
    <w:rsid w:val="009F0613"/>
    <w:rsid w:val="009F2288"/>
    <w:rsid w:val="009F2DBC"/>
    <w:rsid w:val="009F4A6C"/>
    <w:rsid w:val="009F4AB5"/>
    <w:rsid w:val="009F5240"/>
    <w:rsid w:val="009F6B13"/>
    <w:rsid w:val="009F733D"/>
    <w:rsid w:val="009F7505"/>
    <w:rsid w:val="00A019AF"/>
    <w:rsid w:val="00A01DAD"/>
    <w:rsid w:val="00A04941"/>
    <w:rsid w:val="00A0573C"/>
    <w:rsid w:val="00A06772"/>
    <w:rsid w:val="00A07CBC"/>
    <w:rsid w:val="00A07FF1"/>
    <w:rsid w:val="00A10912"/>
    <w:rsid w:val="00A10E47"/>
    <w:rsid w:val="00A15474"/>
    <w:rsid w:val="00A161AE"/>
    <w:rsid w:val="00A165B2"/>
    <w:rsid w:val="00A1666F"/>
    <w:rsid w:val="00A167CB"/>
    <w:rsid w:val="00A204CF"/>
    <w:rsid w:val="00A2362A"/>
    <w:rsid w:val="00A2672C"/>
    <w:rsid w:val="00A26BEF"/>
    <w:rsid w:val="00A322EF"/>
    <w:rsid w:val="00A336DA"/>
    <w:rsid w:val="00A33C9A"/>
    <w:rsid w:val="00A34290"/>
    <w:rsid w:val="00A347F0"/>
    <w:rsid w:val="00A34B80"/>
    <w:rsid w:val="00A35339"/>
    <w:rsid w:val="00A35BD0"/>
    <w:rsid w:val="00A36136"/>
    <w:rsid w:val="00A377F7"/>
    <w:rsid w:val="00A40194"/>
    <w:rsid w:val="00A40BBE"/>
    <w:rsid w:val="00A41BF4"/>
    <w:rsid w:val="00A42891"/>
    <w:rsid w:val="00A439A1"/>
    <w:rsid w:val="00A452D7"/>
    <w:rsid w:val="00A455C2"/>
    <w:rsid w:val="00A45AEE"/>
    <w:rsid w:val="00A46B6D"/>
    <w:rsid w:val="00A472C0"/>
    <w:rsid w:val="00A5048D"/>
    <w:rsid w:val="00A54D86"/>
    <w:rsid w:val="00A56027"/>
    <w:rsid w:val="00A57D55"/>
    <w:rsid w:val="00A60358"/>
    <w:rsid w:val="00A604E3"/>
    <w:rsid w:val="00A614C2"/>
    <w:rsid w:val="00A62AFD"/>
    <w:rsid w:val="00A63971"/>
    <w:rsid w:val="00A63E18"/>
    <w:rsid w:val="00A668DE"/>
    <w:rsid w:val="00A712E4"/>
    <w:rsid w:val="00A71367"/>
    <w:rsid w:val="00A718F1"/>
    <w:rsid w:val="00A72184"/>
    <w:rsid w:val="00A72664"/>
    <w:rsid w:val="00A73B24"/>
    <w:rsid w:val="00A75294"/>
    <w:rsid w:val="00A76685"/>
    <w:rsid w:val="00A779CD"/>
    <w:rsid w:val="00A77AE0"/>
    <w:rsid w:val="00A77EDB"/>
    <w:rsid w:val="00A800CE"/>
    <w:rsid w:val="00A81025"/>
    <w:rsid w:val="00A81C85"/>
    <w:rsid w:val="00A82707"/>
    <w:rsid w:val="00A85C01"/>
    <w:rsid w:val="00A8600D"/>
    <w:rsid w:val="00A872F7"/>
    <w:rsid w:val="00A87B2F"/>
    <w:rsid w:val="00A92987"/>
    <w:rsid w:val="00A9367B"/>
    <w:rsid w:val="00A950FF"/>
    <w:rsid w:val="00A95956"/>
    <w:rsid w:val="00A96E5E"/>
    <w:rsid w:val="00AA1362"/>
    <w:rsid w:val="00AA15C2"/>
    <w:rsid w:val="00AA2CBB"/>
    <w:rsid w:val="00AA300F"/>
    <w:rsid w:val="00AA42D0"/>
    <w:rsid w:val="00AA548E"/>
    <w:rsid w:val="00AA5711"/>
    <w:rsid w:val="00AA617E"/>
    <w:rsid w:val="00AB0BE2"/>
    <w:rsid w:val="00AB0F95"/>
    <w:rsid w:val="00AB170E"/>
    <w:rsid w:val="00AB2993"/>
    <w:rsid w:val="00AB417B"/>
    <w:rsid w:val="00AB496E"/>
    <w:rsid w:val="00AB59F6"/>
    <w:rsid w:val="00AB5C02"/>
    <w:rsid w:val="00AB797E"/>
    <w:rsid w:val="00AC083A"/>
    <w:rsid w:val="00AC1465"/>
    <w:rsid w:val="00AC1630"/>
    <w:rsid w:val="00AC355E"/>
    <w:rsid w:val="00AC3A3D"/>
    <w:rsid w:val="00AC3EFF"/>
    <w:rsid w:val="00AC5BAE"/>
    <w:rsid w:val="00AC7D69"/>
    <w:rsid w:val="00AD0569"/>
    <w:rsid w:val="00AD1500"/>
    <w:rsid w:val="00AD214C"/>
    <w:rsid w:val="00AD21A7"/>
    <w:rsid w:val="00AD22CE"/>
    <w:rsid w:val="00AD2B68"/>
    <w:rsid w:val="00AD4439"/>
    <w:rsid w:val="00AD44AB"/>
    <w:rsid w:val="00AD4E10"/>
    <w:rsid w:val="00AD7197"/>
    <w:rsid w:val="00AD773F"/>
    <w:rsid w:val="00AD795A"/>
    <w:rsid w:val="00AE161E"/>
    <w:rsid w:val="00AE1939"/>
    <w:rsid w:val="00AE2AA3"/>
    <w:rsid w:val="00AE2DB7"/>
    <w:rsid w:val="00AE34D9"/>
    <w:rsid w:val="00AE3B36"/>
    <w:rsid w:val="00AE4445"/>
    <w:rsid w:val="00AE4709"/>
    <w:rsid w:val="00AE5387"/>
    <w:rsid w:val="00AE6D0F"/>
    <w:rsid w:val="00AF11FC"/>
    <w:rsid w:val="00AF4332"/>
    <w:rsid w:val="00AF4447"/>
    <w:rsid w:val="00AF4E18"/>
    <w:rsid w:val="00B0496A"/>
    <w:rsid w:val="00B0514E"/>
    <w:rsid w:val="00B05276"/>
    <w:rsid w:val="00B052C2"/>
    <w:rsid w:val="00B05868"/>
    <w:rsid w:val="00B078D2"/>
    <w:rsid w:val="00B10014"/>
    <w:rsid w:val="00B11233"/>
    <w:rsid w:val="00B1170D"/>
    <w:rsid w:val="00B120F5"/>
    <w:rsid w:val="00B1273E"/>
    <w:rsid w:val="00B12FDA"/>
    <w:rsid w:val="00B12FED"/>
    <w:rsid w:val="00B13B49"/>
    <w:rsid w:val="00B14975"/>
    <w:rsid w:val="00B14BB1"/>
    <w:rsid w:val="00B161A2"/>
    <w:rsid w:val="00B2058C"/>
    <w:rsid w:val="00B20FDA"/>
    <w:rsid w:val="00B2280A"/>
    <w:rsid w:val="00B2304E"/>
    <w:rsid w:val="00B24309"/>
    <w:rsid w:val="00B2439A"/>
    <w:rsid w:val="00B24B7A"/>
    <w:rsid w:val="00B2758E"/>
    <w:rsid w:val="00B31921"/>
    <w:rsid w:val="00B335C5"/>
    <w:rsid w:val="00B3406F"/>
    <w:rsid w:val="00B355F8"/>
    <w:rsid w:val="00B42CFE"/>
    <w:rsid w:val="00B43C2E"/>
    <w:rsid w:val="00B44F65"/>
    <w:rsid w:val="00B44FB6"/>
    <w:rsid w:val="00B45A45"/>
    <w:rsid w:val="00B511AE"/>
    <w:rsid w:val="00B51885"/>
    <w:rsid w:val="00B528E6"/>
    <w:rsid w:val="00B52B8A"/>
    <w:rsid w:val="00B5306C"/>
    <w:rsid w:val="00B536E4"/>
    <w:rsid w:val="00B53D31"/>
    <w:rsid w:val="00B54CFB"/>
    <w:rsid w:val="00B554D3"/>
    <w:rsid w:val="00B559C9"/>
    <w:rsid w:val="00B55E6C"/>
    <w:rsid w:val="00B5621F"/>
    <w:rsid w:val="00B60384"/>
    <w:rsid w:val="00B60C0B"/>
    <w:rsid w:val="00B60FAD"/>
    <w:rsid w:val="00B62877"/>
    <w:rsid w:val="00B6376E"/>
    <w:rsid w:val="00B63AB2"/>
    <w:rsid w:val="00B64394"/>
    <w:rsid w:val="00B653F3"/>
    <w:rsid w:val="00B661F5"/>
    <w:rsid w:val="00B671D1"/>
    <w:rsid w:val="00B70757"/>
    <w:rsid w:val="00B7248F"/>
    <w:rsid w:val="00B7271D"/>
    <w:rsid w:val="00B73BAD"/>
    <w:rsid w:val="00B74743"/>
    <w:rsid w:val="00B74879"/>
    <w:rsid w:val="00B74BB7"/>
    <w:rsid w:val="00B7570C"/>
    <w:rsid w:val="00B762F9"/>
    <w:rsid w:val="00B80860"/>
    <w:rsid w:val="00B808DF"/>
    <w:rsid w:val="00B80B32"/>
    <w:rsid w:val="00B80FAE"/>
    <w:rsid w:val="00B8100C"/>
    <w:rsid w:val="00B828C6"/>
    <w:rsid w:val="00B82D59"/>
    <w:rsid w:val="00B8390F"/>
    <w:rsid w:val="00B847EF"/>
    <w:rsid w:val="00B85317"/>
    <w:rsid w:val="00B85EF9"/>
    <w:rsid w:val="00B8671F"/>
    <w:rsid w:val="00B86B7D"/>
    <w:rsid w:val="00B86BA6"/>
    <w:rsid w:val="00B8765A"/>
    <w:rsid w:val="00B8779E"/>
    <w:rsid w:val="00B911EB"/>
    <w:rsid w:val="00B925B5"/>
    <w:rsid w:val="00B92768"/>
    <w:rsid w:val="00B929B3"/>
    <w:rsid w:val="00B931B5"/>
    <w:rsid w:val="00B93CB1"/>
    <w:rsid w:val="00B942E1"/>
    <w:rsid w:val="00B9467E"/>
    <w:rsid w:val="00B962A0"/>
    <w:rsid w:val="00B970A8"/>
    <w:rsid w:val="00B97C08"/>
    <w:rsid w:val="00B97C51"/>
    <w:rsid w:val="00BA1334"/>
    <w:rsid w:val="00BA13BE"/>
    <w:rsid w:val="00BA1A29"/>
    <w:rsid w:val="00BA2568"/>
    <w:rsid w:val="00BA2831"/>
    <w:rsid w:val="00BA43A9"/>
    <w:rsid w:val="00BA5D2C"/>
    <w:rsid w:val="00BA7702"/>
    <w:rsid w:val="00BB0949"/>
    <w:rsid w:val="00BB1F36"/>
    <w:rsid w:val="00BB1F78"/>
    <w:rsid w:val="00BB4923"/>
    <w:rsid w:val="00BB5F59"/>
    <w:rsid w:val="00BB612D"/>
    <w:rsid w:val="00BB7742"/>
    <w:rsid w:val="00BC00BE"/>
    <w:rsid w:val="00BC1479"/>
    <w:rsid w:val="00BC307C"/>
    <w:rsid w:val="00BC32E4"/>
    <w:rsid w:val="00BC43BF"/>
    <w:rsid w:val="00BC4A5A"/>
    <w:rsid w:val="00BC52F2"/>
    <w:rsid w:val="00BC760C"/>
    <w:rsid w:val="00BC7745"/>
    <w:rsid w:val="00BC7CAD"/>
    <w:rsid w:val="00BD00C3"/>
    <w:rsid w:val="00BD178E"/>
    <w:rsid w:val="00BD2B85"/>
    <w:rsid w:val="00BD5087"/>
    <w:rsid w:val="00BD5CD6"/>
    <w:rsid w:val="00BD5D3B"/>
    <w:rsid w:val="00BD62CF"/>
    <w:rsid w:val="00BD6A15"/>
    <w:rsid w:val="00BD6DAF"/>
    <w:rsid w:val="00BE05DA"/>
    <w:rsid w:val="00BE0A65"/>
    <w:rsid w:val="00BE106D"/>
    <w:rsid w:val="00BE2072"/>
    <w:rsid w:val="00BE264A"/>
    <w:rsid w:val="00BE3908"/>
    <w:rsid w:val="00BE591E"/>
    <w:rsid w:val="00BE6B09"/>
    <w:rsid w:val="00BE7084"/>
    <w:rsid w:val="00BF0576"/>
    <w:rsid w:val="00BF25B8"/>
    <w:rsid w:val="00BF307C"/>
    <w:rsid w:val="00BF3BFA"/>
    <w:rsid w:val="00BF484C"/>
    <w:rsid w:val="00BF65BA"/>
    <w:rsid w:val="00BF66C9"/>
    <w:rsid w:val="00C01818"/>
    <w:rsid w:val="00C02302"/>
    <w:rsid w:val="00C02974"/>
    <w:rsid w:val="00C04C32"/>
    <w:rsid w:val="00C105BA"/>
    <w:rsid w:val="00C108D7"/>
    <w:rsid w:val="00C10AFC"/>
    <w:rsid w:val="00C10FB8"/>
    <w:rsid w:val="00C1164B"/>
    <w:rsid w:val="00C11D7C"/>
    <w:rsid w:val="00C11E3F"/>
    <w:rsid w:val="00C1280E"/>
    <w:rsid w:val="00C13592"/>
    <w:rsid w:val="00C1516D"/>
    <w:rsid w:val="00C157F4"/>
    <w:rsid w:val="00C15DCD"/>
    <w:rsid w:val="00C16C1D"/>
    <w:rsid w:val="00C16C46"/>
    <w:rsid w:val="00C20717"/>
    <w:rsid w:val="00C2257C"/>
    <w:rsid w:val="00C254EF"/>
    <w:rsid w:val="00C26E46"/>
    <w:rsid w:val="00C27F33"/>
    <w:rsid w:val="00C31733"/>
    <w:rsid w:val="00C32FD9"/>
    <w:rsid w:val="00C3337B"/>
    <w:rsid w:val="00C33B52"/>
    <w:rsid w:val="00C33E8D"/>
    <w:rsid w:val="00C36B35"/>
    <w:rsid w:val="00C37063"/>
    <w:rsid w:val="00C37CB6"/>
    <w:rsid w:val="00C37E6B"/>
    <w:rsid w:val="00C40564"/>
    <w:rsid w:val="00C424F2"/>
    <w:rsid w:val="00C4274E"/>
    <w:rsid w:val="00C42F27"/>
    <w:rsid w:val="00C4413E"/>
    <w:rsid w:val="00C4417F"/>
    <w:rsid w:val="00C458B3"/>
    <w:rsid w:val="00C4634A"/>
    <w:rsid w:val="00C4693D"/>
    <w:rsid w:val="00C47548"/>
    <w:rsid w:val="00C51F6B"/>
    <w:rsid w:val="00C52773"/>
    <w:rsid w:val="00C53533"/>
    <w:rsid w:val="00C53F79"/>
    <w:rsid w:val="00C54F0C"/>
    <w:rsid w:val="00C56AEE"/>
    <w:rsid w:val="00C570C6"/>
    <w:rsid w:val="00C60B19"/>
    <w:rsid w:val="00C611F9"/>
    <w:rsid w:val="00C617C5"/>
    <w:rsid w:val="00C66A53"/>
    <w:rsid w:val="00C70624"/>
    <w:rsid w:val="00C70DCB"/>
    <w:rsid w:val="00C72D79"/>
    <w:rsid w:val="00C74A42"/>
    <w:rsid w:val="00C75FAE"/>
    <w:rsid w:val="00C8052F"/>
    <w:rsid w:val="00C80DAD"/>
    <w:rsid w:val="00C843A4"/>
    <w:rsid w:val="00C86FD4"/>
    <w:rsid w:val="00C87599"/>
    <w:rsid w:val="00C90875"/>
    <w:rsid w:val="00C91FD6"/>
    <w:rsid w:val="00C929BF"/>
    <w:rsid w:val="00C93083"/>
    <w:rsid w:val="00C94641"/>
    <w:rsid w:val="00C9526D"/>
    <w:rsid w:val="00C96F9C"/>
    <w:rsid w:val="00CA1227"/>
    <w:rsid w:val="00CA2293"/>
    <w:rsid w:val="00CA2FD8"/>
    <w:rsid w:val="00CA3756"/>
    <w:rsid w:val="00CA3D6F"/>
    <w:rsid w:val="00CA50E6"/>
    <w:rsid w:val="00CB0977"/>
    <w:rsid w:val="00CB0DC4"/>
    <w:rsid w:val="00CB0EF8"/>
    <w:rsid w:val="00CB1743"/>
    <w:rsid w:val="00CB270A"/>
    <w:rsid w:val="00CB2FDE"/>
    <w:rsid w:val="00CB6070"/>
    <w:rsid w:val="00CB793C"/>
    <w:rsid w:val="00CB7C89"/>
    <w:rsid w:val="00CC0B16"/>
    <w:rsid w:val="00CC1D11"/>
    <w:rsid w:val="00CC2CF5"/>
    <w:rsid w:val="00CC314A"/>
    <w:rsid w:val="00CC36E5"/>
    <w:rsid w:val="00CC4136"/>
    <w:rsid w:val="00CC4A02"/>
    <w:rsid w:val="00CC5F3E"/>
    <w:rsid w:val="00CC644E"/>
    <w:rsid w:val="00CD1DE5"/>
    <w:rsid w:val="00CD238B"/>
    <w:rsid w:val="00CD457E"/>
    <w:rsid w:val="00CD7198"/>
    <w:rsid w:val="00CE0C36"/>
    <w:rsid w:val="00CE39A6"/>
    <w:rsid w:val="00CE462E"/>
    <w:rsid w:val="00CE5841"/>
    <w:rsid w:val="00CE76DD"/>
    <w:rsid w:val="00CF18BA"/>
    <w:rsid w:val="00CF202A"/>
    <w:rsid w:val="00CF3964"/>
    <w:rsid w:val="00CF487F"/>
    <w:rsid w:val="00CF71E6"/>
    <w:rsid w:val="00D00199"/>
    <w:rsid w:val="00D02639"/>
    <w:rsid w:val="00D02B7F"/>
    <w:rsid w:val="00D03021"/>
    <w:rsid w:val="00D03A43"/>
    <w:rsid w:val="00D04DFE"/>
    <w:rsid w:val="00D05261"/>
    <w:rsid w:val="00D05424"/>
    <w:rsid w:val="00D06F6D"/>
    <w:rsid w:val="00D0715A"/>
    <w:rsid w:val="00D1591D"/>
    <w:rsid w:val="00D160C5"/>
    <w:rsid w:val="00D1772D"/>
    <w:rsid w:val="00D2439E"/>
    <w:rsid w:val="00D24E86"/>
    <w:rsid w:val="00D25B1A"/>
    <w:rsid w:val="00D2709B"/>
    <w:rsid w:val="00D27120"/>
    <w:rsid w:val="00D27517"/>
    <w:rsid w:val="00D27CFC"/>
    <w:rsid w:val="00D3083C"/>
    <w:rsid w:val="00D31BF5"/>
    <w:rsid w:val="00D31E0E"/>
    <w:rsid w:val="00D32E0D"/>
    <w:rsid w:val="00D3334E"/>
    <w:rsid w:val="00D33444"/>
    <w:rsid w:val="00D3557E"/>
    <w:rsid w:val="00D3706E"/>
    <w:rsid w:val="00D37DC8"/>
    <w:rsid w:val="00D4026E"/>
    <w:rsid w:val="00D45FA7"/>
    <w:rsid w:val="00D47168"/>
    <w:rsid w:val="00D4797D"/>
    <w:rsid w:val="00D5086D"/>
    <w:rsid w:val="00D51581"/>
    <w:rsid w:val="00D51F40"/>
    <w:rsid w:val="00D529D1"/>
    <w:rsid w:val="00D543DE"/>
    <w:rsid w:val="00D548E2"/>
    <w:rsid w:val="00D55714"/>
    <w:rsid w:val="00D573D2"/>
    <w:rsid w:val="00D612FE"/>
    <w:rsid w:val="00D6352D"/>
    <w:rsid w:val="00D63959"/>
    <w:rsid w:val="00D6468C"/>
    <w:rsid w:val="00D6494F"/>
    <w:rsid w:val="00D67717"/>
    <w:rsid w:val="00D71FDC"/>
    <w:rsid w:val="00D72DD8"/>
    <w:rsid w:val="00D80790"/>
    <w:rsid w:val="00D832A0"/>
    <w:rsid w:val="00D83370"/>
    <w:rsid w:val="00D8498D"/>
    <w:rsid w:val="00D84A99"/>
    <w:rsid w:val="00D8533E"/>
    <w:rsid w:val="00D866E5"/>
    <w:rsid w:val="00D87CBB"/>
    <w:rsid w:val="00D91309"/>
    <w:rsid w:val="00D95B28"/>
    <w:rsid w:val="00D9730B"/>
    <w:rsid w:val="00D97510"/>
    <w:rsid w:val="00DA026F"/>
    <w:rsid w:val="00DA0877"/>
    <w:rsid w:val="00DA138A"/>
    <w:rsid w:val="00DA2894"/>
    <w:rsid w:val="00DA3803"/>
    <w:rsid w:val="00DA4D1A"/>
    <w:rsid w:val="00DA55B4"/>
    <w:rsid w:val="00DA6D98"/>
    <w:rsid w:val="00DA718F"/>
    <w:rsid w:val="00DB2E60"/>
    <w:rsid w:val="00DB3023"/>
    <w:rsid w:val="00DB31CA"/>
    <w:rsid w:val="00DB4391"/>
    <w:rsid w:val="00DB4AB1"/>
    <w:rsid w:val="00DB59B6"/>
    <w:rsid w:val="00DB651C"/>
    <w:rsid w:val="00DB7791"/>
    <w:rsid w:val="00DC1317"/>
    <w:rsid w:val="00DC1342"/>
    <w:rsid w:val="00DC1A30"/>
    <w:rsid w:val="00DC1AE0"/>
    <w:rsid w:val="00DC30CE"/>
    <w:rsid w:val="00DC3766"/>
    <w:rsid w:val="00DC3A0C"/>
    <w:rsid w:val="00DC4D3D"/>
    <w:rsid w:val="00DC6081"/>
    <w:rsid w:val="00DC7BD1"/>
    <w:rsid w:val="00DD0408"/>
    <w:rsid w:val="00DD10F5"/>
    <w:rsid w:val="00DD1FBC"/>
    <w:rsid w:val="00DD2555"/>
    <w:rsid w:val="00DD36E8"/>
    <w:rsid w:val="00DD41B1"/>
    <w:rsid w:val="00DD5403"/>
    <w:rsid w:val="00DD5560"/>
    <w:rsid w:val="00DD623F"/>
    <w:rsid w:val="00DD67C0"/>
    <w:rsid w:val="00DE07D1"/>
    <w:rsid w:val="00DE1576"/>
    <w:rsid w:val="00DE2A30"/>
    <w:rsid w:val="00DE3368"/>
    <w:rsid w:val="00DE3A88"/>
    <w:rsid w:val="00DE44FD"/>
    <w:rsid w:val="00DE6B76"/>
    <w:rsid w:val="00DE7045"/>
    <w:rsid w:val="00DE787D"/>
    <w:rsid w:val="00DE7B72"/>
    <w:rsid w:val="00DF0BD1"/>
    <w:rsid w:val="00DF10F5"/>
    <w:rsid w:val="00DF2281"/>
    <w:rsid w:val="00DF3283"/>
    <w:rsid w:val="00DF370C"/>
    <w:rsid w:val="00DF52E6"/>
    <w:rsid w:val="00DF577D"/>
    <w:rsid w:val="00DF5903"/>
    <w:rsid w:val="00DF72F3"/>
    <w:rsid w:val="00DF78FF"/>
    <w:rsid w:val="00E009ED"/>
    <w:rsid w:val="00E012E4"/>
    <w:rsid w:val="00E02B1B"/>
    <w:rsid w:val="00E03A03"/>
    <w:rsid w:val="00E041B6"/>
    <w:rsid w:val="00E047F8"/>
    <w:rsid w:val="00E04BBE"/>
    <w:rsid w:val="00E05C3E"/>
    <w:rsid w:val="00E06C78"/>
    <w:rsid w:val="00E072FB"/>
    <w:rsid w:val="00E07428"/>
    <w:rsid w:val="00E14186"/>
    <w:rsid w:val="00E14A44"/>
    <w:rsid w:val="00E15C0D"/>
    <w:rsid w:val="00E17E83"/>
    <w:rsid w:val="00E2127E"/>
    <w:rsid w:val="00E21F34"/>
    <w:rsid w:val="00E2222A"/>
    <w:rsid w:val="00E224A6"/>
    <w:rsid w:val="00E25736"/>
    <w:rsid w:val="00E26ABD"/>
    <w:rsid w:val="00E320E7"/>
    <w:rsid w:val="00E32143"/>
    <w:rsid w:val="00E3253F"/>
    <w:rsid w:val="00E358FB"/>
    <w:rsid w:val="00E3598D"/>
    <w:rsid w:val="00E36A05"/>
    <w:rsid w:val="00E37936"/>
    <w:rsid w:val="00E40BD9"/>
    <w:rsid w:val="00E41E68"/>
    <w:rsid w:val="00E42006"/>
    <w:rsid w:val="00E42526"/>
    <w:rsid w:val="00E4302C"/>
    <w:rsid w:val="00E43C6D"/>
    <w:rsid w:val="00E4409F"/>
    <w:rsid w:val="00E447AB"/>
    <w:rsid w:val="00E45992"/>
    <w:rsid w:val="00E468C4"/>
    <w:rsid w:val="00E46B26"/>
    <w:rsid w:val="00E50443"/>
    <w:rsid w:val="00E55F05"/>
    <w:rsid w:val="00E575F2"/>
    <w:rsid w:val="00E5775C"/>
    <w:rsid w:val="00E57944"/>
    <w:rsid w:val="00E60A40"/>
    <w:rsid w:val="00E61B5C"/>
    <w:rsid w:val="00E647A3"/>
    <w:rsid w:val="00E6768C"/>
    <w:rsid w:val="00E7037D"/>
    <w:rsid w:val="00E703C7"/>
    <w:rsid w:val="00E70CA2"/>
    <w:rsid w:val="00E73A4D"/>
    <w:rsid w:val="00E744A8"/>
    <w:rsid w:val="00E74FCE"/>
    <w:rsid w:val="00E7576E"/>
    <w:rsid w:val="00E7585F"/>
    <w:rsid w:val="00E764B7"/>
    <w:rsid w:val="00E774AB"/>
    <w:rsid w:val="00E7796F"/>
    <w:rsid w:val="00E8046E"/>
    <w:rsid w:val="00E82E93"/>
    <w:rsid w:val="00E83BC4"/>
    <w:rsid w:val="00E83D2C"/>
    <w:rsid w:val="00E85F97"/>
    <w:rsid w:val="00E8714D"/>
    <w:rsid w:val="00E87246"/>
    <w:rsid w:val="00E8774B"/>
    <w:rsid w:val="00E90331"/>
    <w:rsid w:val="00E926C5"/>
    <w:rsid w:val="00E92ABB"/>
    <w:rsid w:val="00E93430"/>
    <w:rsid w:val="00E9357B"/>
    <w:rsid w:val="00E935F2"/>
    <w:rsid w:val="00E9403F"/>
    <w:rsid w:val="00E94919"/>
    <w:rsid w:val="00E94CE0"/>
    <w:rsid w:val="00E95A68"/>
    <w:rsid w:val="00E97DC5"/>
    <w:rsid w:val="00EA0A05"/>
    <w:rsid w:val="00EA0D23"/>
    <w:rsid w:val="00EA265E"/>
    <w:rsid w:val="00EA43A3"/>
    <w:rsid w:val="00EA667F"/>
    <w:rsid w:val="00EB0CFC"/>
    <w:rsid w:val="00EB0D91"/>
    <w:rsid w:val="00EB1AF5"/>
    <w:rsid w:val="00EB2441"/>
    <w:rsid w:val="00EB3163"/>
    <w:rsid w:val="00EB37C7"/>
    <w:rsid w:val="00EB49C6"/>
    <w:rsid w:val="00EB50A5"/>
    <w:rsid w:val="00EB6509"/>
    <w:rsid w:val="00EB6BD5"/>
    <w:rsid w:val="00EB6CDB"/>
    <w:rsid w:val="00EB770E"/>
    <w:rsid w:val="00EB7C7B"/>
    <w:rsid w:val="00EB7E3A"/>
    <w:rsid w:val="00EC1358"/>
    <w:rsid w:val="00EC22B3"/>
    <w:rsid w:val="00EC25B4"/>
    <w:rsid w:val="00EC2FE2"/>
    <w:rsid w:val="00EC4F7B"/>
    <w:rsid w:val="00EC5125"/>
    <w:rsid w:val="00EC54BA"/>
    <w:rsid w:val="00ED05F6"/>
    <w:rsid w:val="00ED0F00"/>
    <w:rsid w:val="00ED1C7F"/>
    <w:rsid w:val="00ED4590"/>
    <w:rsid w:val="00ED60F1"/>
    <w:rsid w:val="00ED69D9"/>
    <w:rsid w:val="00ED6BCE"/>
    <w:rsid w:val="00EE0D23"/>
    <w:rsid w:val="00EE28CB"/>
    <w:rsid w:val="00EE4BAE"/>
    <w:rsid w:val="00EE66FA"/>
    <w:rsid w:val="00EE7A62"/>
    <w:rsid w:val="00EF0C2A"/>
    <w:rsid w:val="00EF157D"/>
    <w:rsid w:val="00EF4A6A"/>
    <w:rsid w:val="00EF5163"/>
    <w:rsid w:val="00F00108"/>
    <w:rsid w:val="00F03597"/>
    <w:rsid w:val="00F04376"/>
    <w:rsid w:val="00F05352"/>
    <w:rsid w:val="00F05B2A"/>
    <w:rsid w:val="00F05D34"/>
    <w:rsid w:val="00F10194"/>
    <w:rsid w:val="00F1027F"/>
    <w:rsid w:val="00F108BE"/>
    <w:rsid w:val="00F10A58"/>
    <w:rsid w:val="00F11E88"/>
    <w:rsid w:val="00F1258B"/>
    <w:rsid w:val="00F13E95"/>
    <w:rsid w:val="00F21FF6"/>
    <w:rsid w:val="00F220A7"/>
    <w:rsid w:val="00F23676"/>
    <w:rsid w:val="00F23C9C"/>
    <w:rsid w:val="00F251FE"/>
    <w:rsid w:val="00F254C0"/>
    <w:rsid w:val="00F2593F"/>
    <w:rsid w:val="00F2759B"/>
    <w:rsid w:val="00F2784C"/>
    <w:rsid w:val="00F27FE8"/>
    <w:rsid w:val="00F30839"/>
    <w:rsid w:val="00F313E8"/>
    <w:rsid w:val="00F31D56"/>
    <w:rsid w:val="00F3221C"/>
    <w:rsid w:val="00F325F6"/>
    <w:rsid w:val="00F32AE2"/>
    <w:rsid w:val="00F32F64"/>
    <w:rsid w:val="00F331AC"/>
    <w:rsid w:val="00F33BD3"/>
    <w:rsid w:val="00F40994"/>
    <w:rsid w:val="00F4409D"/>
    <w:rsid w:val="00F44217"/>
    <w:rsid w:val="00F47142"/>
    <w:rsid w:val="00F5094C"/>
    <w:rsid w:val="00F50961"/>
    <w:rsid w:val="00F51228"/>
    <w:rsid w:val="00F527A4"/>
    <w:rsid w:val="00F53238"/>
    <w:rsid w:val="00F53CC6"/>
    <w:rsid w:val="00F53D7D"/>
    <w:rsid w:val="00F53E12"/>
    <w:rsid w:val="00F53F11"/>
    <w:rsid w:val="00F55C31"/>
    <w:rsid w:val="00F600A6"/>
    <w:rsid w:val="00F608CD"/>
    <w:rsid w:val="00F60E57"/>
    <w:rsid w:val="00F625A9"/>
    <w:rsid w:val="00F62C29"/>
    <w:rsid w:val="00F65AA1"/>
    <w:rsid w:val="00F66C42"/>
    <w:rsid w:val="00F67EE6"/>
    <w:rsid w:val="00F70C89"/>
    <w:rsid w:val="00F715A1"/>
    <w:rsid w:val="00F72A00"/>
    <w:rsid w:val="00F72AC6"/>
    <w:rsid w:val="00F72BDD"/>
    <w:rsid w:val="00F7326E"/>
    <w:rsid w:val="00F736A7"/>
    <w:rsid w:val="00F75C35"/>
    <w:rsid w:val="00F81135"/>
    <w:rsid w:val="00F832E8"/>
    <w:rsid w:val="00F83814"/>
    <w:rsid w:val="00F847CE"/>
    <w:rsid w:val="00F85591"/>
    <w:rsid w:val="00F85966"/>
    <w:rsid w:val="00F86684"/>
    <w:rsid w:val="00F86B12"/>
    <w:rsid w:val="00F871EC"/>
    <w:rsid w:val="00F8779F"/>
    <w:rsid w:val="00F90A75"/>
    <w:rsid w:val="00F90F91"/>
    <w:rsid w:val="00F94DE0"/>
    <w:rsid w:val="00F96040"/>
    <w:rsid w:val="00F96F61"/>
    <w:rsid w:val="00F976EE"/>
    <w:rsid w:val="00F97731"/>
    <w:rsid w:val="00FA04D1"/>
    <w:rsid w:val="00FA2ACA"/>
    <w:rsid w:val="00FA455B"/>
    <w:rsid w:val="00FA5402"/>
    <w:rsid w:val="00FA75D5"/>
    <w:rsid w:val="00FB0E4B"/>
    <w:rsid w:val="00FB1920"/>
    <w:rsid w:val="00FB1F0C"/>
    <w:rsid w:val="00FB30D2"/>
    <w:rsid w:val="00FB4058"/>
    <w:rsid w:val="00FB4760"/>
    <w:rsid w:val="00FB71A4"/>
    <w:rsid w:val="00FC18F3"/>
    <w:rsid w:val="00FC1BFD"/>
    <w:rsid w:val="00FC27E1"/>
    <w:rsid w:val="00FC30EC"/>
    <w:rsid w:val="00FC30FF"/>
    <w:rsid w:val="00FC3140"/>
    <w:rsid w:val="00FC3368"/>
    <w:rsid w:val="00FC3B71"/>
    <w:rsid w:val="00FC3D6F"/>
    <w:rsid w:val="00FC4BFB"/>
    <w:rsid w:val="00FC5A97"/>
    <w:rsid w:val="00FC6FD6"/>
    <w:rsid w:val="00FC734C"/>
    <w:rsid w:val="00FD0E5A"/>
    <w:rsid w:val="00FD1A0D"/>
    <w:rsid w:val="00FD60B5"/>
    <w:rsid w:val="00FD6840"/>
    <w:rsid w:val="00FE0ABF"/>
    <w:rsid w:val="00FE20F0"/>
    <w:rsid w:val="00FE4C5B"/>
    <w:rsid w:val="00FE57B2"/>
    <w:rsid w:val="00FE5ED2"/>
    <w:rsid w:val="00FE6429"/>
    <w:rsid w:val="00FF16AD"/>
    <w:rsid w:val="00FF3B70"/>
    <w:rsid w:val="00FF4B7A"/>
    <w:rsid w:val="00FF5C2A"/>
    <w:rsid w:val="00FF5E6F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0D414"/>
  <w15:docId w15:val="{1D85ED33-9B1D-4A96-96A6-C4038D8D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3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8C0"/>
    <w:pPr>
      <w:keepNext/>
      <w:keepLines/>
      <w:spacing w:before="200" w:after="60"/>
      <w:outlineLvl w:val="0"/>
    </w:pPr>
    <w:rPr>
      <w:rFonts w:ascii="Garamond" w:eastAsiaTheme="majorEastAsia" w:hAnsi="Garamond" w:cstheme="majorBidi"/>
      <w:b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8C0"/>
    <w:pPr>
      <w:keepNext/>
      <w:keepLines/>
      <w:spacing w:before="120" w:after="60"/>
      <w:outlineLvl w:val="1"/>
    </w:pPr>
    <w:rPr>
      <w:rFonts w:ascii="Garamond" w:eastAsiaTheme="majorEastAsia" w:hAnsi="Garamond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D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02639"/>
  </w:style>
  <w:style w:type="table" w:styleId="TableGrid">
    <w:name w:val="Table Grid"/>
    <w:basedOn w:val="TableNormal"/>
    <w:uiPriority w:val="59"/>
    <w:rsid w:val="00791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918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72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20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A6E25"/>
    <w:rPr>
      <w:i/>
      <w:iCs/>
    </w:rPr>
  </w:style>
  <w:style w:type="paragraph" w:customStyle="1" w:styleId="Default">
    <w:name w:val="Default"/>
    <w:rsid w:val="000542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82E93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6D60"/>
  </w:style>
  <w:style w:type="character" w:customStyle="1" w:styleId="Heading2Char">
    <w:name w:val="Heading 2 Char"/>
    <w:basedOn w:val="DefaultParagraphFont"/>
    <w:link w:val="Heading2"/>
    <w:uiPriority w:val="9"/>
    <w:rsid w:val="009C38C0"/>
    <w:rPr>
      <w:rFonts w:ascii="Garamond" w:eastAsiaTheme="majorEastAsia" w:hAnsi="Garamond" w:cstheme="majorBidi"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C38C0"/>
    <w:rPr>
      <w:rFonts w:ascii="Garamond" w:eastAsiaTheme="majorEastAsia" w:hAnsi="Garamond" w:cstheme="majorBidi"/>
      <w:b/>
      <w:color w:val="000000" w:themeColor="text1"/>
      <w:sz w:val="26"/>
      <w:szCs w:val="32"/>
    </w:rPr>
  </w:style>
  <w:style w:type="paragraph" w:styleId="Header">
    <w:name w:val="header"/>
    <w:basedOn w:val="Normal"/>
    <w:link w:val="HeaderChar"/>
    <w:uiPriority w:val="99"/>
    <w:unhideWhenUsed/>
    <w:rsid w:val="00E903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331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903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331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80761"/>
  </w:style>
  <w:style w:type="character" w:styleId="CommentReference">
    <w:name w:val="annotation reference"/>
    <w:basedOn w:val="DefaultParagraphFont"/>
    <w:uiPriority w:val="99"/>
    <w:semiHidden/>
    <w:unhideWhenUsed/>
    <w:rsid w:val="003B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80C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0C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7E44E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44E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56B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36A05"/>
  </w:style>
  <w:style w:type="character" w:customStyle="1" w:styleId="tweetable">
    <w:name w:val="tweetable"/>
    <w:basedOn w:val="DefaultParagraphFont"/>
    <w:rsid w:val="007774D3"/>
  </w:style>
  <w:style w:type="character" w:customStyle="1" w:styleId="Heading3Char">
    <w:name w:val="Heading 3 Char"/>
    <w:basedOn w:val="DefaultParagraphFont"/>
    <w:link w:val="Heading3"/>
    <w:uiPriority w:val="9"/>
    <w:semiHidden/>
    <w:rsid w:val="00D37D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78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78BA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0278BA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E047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047F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32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856D4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1B01D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96F61"/>
    <w:pPr>
      <w:spacing w:before="100" w:beforeAutospacing="1" w:after="100" w:afterAutospacing="1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D34E3"/>
    <w:pPr>
      <w:spacing w:line="240" w:lineRule="auto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34E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315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561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392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297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2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9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d7b4b0f5f137d37b42f13c587beff262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74b10bf0d4aa08912e173579e9bbef56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544F3F-EAE5-499D-91C8-A31840D7A7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0DB341-0B53-6C41-B731-3911C37157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407163-FA63-4B57-BC6A-6375992560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260337A-CE15-42AD-B823-D44C220FDF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0</Words>
  <Characters>878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0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jmi</dc:creator>
  <cp:keywords/>
  <dc:description/>
  <cp:lastModifiedBy>Amaya Reik</cp:lastModifiedBy>
  <cp:revision>2</cp:revision>
  <cp:lastPrinted>2020-06-18T05:12:00Z</cp:lastPrinted>
  <dcterms:created xsi:type="dcterms:W3CDTF">2021-05-18T14:17:00Z</dcterms:created>
  <dcterms:modified xsi:type="dcterms:W3CDTF">2021-05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transport-and-health</vt:lpwstr>
  </property>
  <property fmtid="{D5CDD505-2E9C-101B-9397-08002B2CF9AE}" pid="7" name="Mendeley Recent Style Name 2_1">
    <vt:lpwstr>Journal of Transport &amp; Health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ustainable-cities-and-society</vt:lpwstr>
  </property>
  <property fmtid="{D5CDD505-2E9C-101B-9397-08002B2CF9AE}" pid="17" name="Mendeley Recent Style Name 7_1">
    <vt:lpwstr>Sustainable Cities and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ransportation-research-part-a</vt:lpwstr>
  </property>
  <property fmtid="{D5CDD505-2E9C-101B-9397-08002B2CF9AE}" pid="21" name="Mendeley Recent Style Name 9_1">
    <vt:lpwstr>Transportation Research Part 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849c88-736d-3508-94a9-06025cb570f6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6B804E0571324F48941C2ED973B41B98</vt:lpwstr>
  </property>
</Properties>
</file>